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87BCD" w:rsidRPr="000A6E90" w:rsidRDefault="00887BCD" w:rsidP="00887BCD">
      <w:pPr>
        <w:rPr>
          <w:rFonts w:ascii="Arial" w:hAnsi="Arial" w:cs="Arial"/>
          <w:b/>
          <w:sz w:val="28"/>
          <w:szCs w:val="24"/>
        </w:rPr>
      </w:pPr>
    </w:p>
    <w:tbl>
      <w:tblPr>
        <w:tblW w:w="13819" w:type="dxa"/>
        <w:tblInd w:w="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952"/>
        <w:gridCol w:w="1253"/>
        <w:gridCol w:w="1542"/>
        <w:gridCol w:w="1156"/>
        <w:gridCol w:w="674"/>
        <w:gridCol w:w="5815"/>
        <w:gridCol w:w="718"/>
        <w:gridCol w:w="1709"/>
      </w:tblGrid>
      <w:tr w:rsidR="00887BCD" w:rsidRPr="003146F8" w:rsidTr="00417463">
        <w:trPr>
          <w:trHeight w:val="295"/>
        </w:trPr>
        <w:tc>
          <w:tcPr>
            <w:tcW w:w="13819" w:type="dxa"/>
            <w:gridSpan w:val="8"/>
            <w:shd w:val="clear" w:color="auto" w:fill="A6A6A6"/>
            <w:noWrap/>
          </w:tcPr>
          <w:p w:rsidR="00887BCD" w:rsidRPr="00D64AAC" w:rsidRDefault="00434B00" w:rsidP="00417463">
            <w:pPr>
              <w:spacing w:after="0" w:line="276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</w:t>
            </w:r>
            <w:r w:rsidR="00887BCD" w:rsidRPr="00D64AAC">
              <w:rPr>
                <w:b/>
                <w:sz w:val="20"/>
                <w:szCs w:val="20"/>
              </w:rPr>
              <w:t>1 Missense Variants in Non HBOC Panel DNA Repair and Cell Cycle Control Genes that are Associated with Cancer Phenotypes in HGMD</w:t>
            </w:r>
          </w:p>
        </w:tc>
      </w:tr>
      <w:tr w:rsidR="00887BCD" w:rsidRPr="003146F8" w:rsidTr="00417463">
        <w:trPr>
          <w:trHeight w:val="295"/>
        </w:trPr>
        <w:tc>
          <w:tcPr>
            <w:tcW w:w="952" w:type="dxa"/>
            <w:shd w:val="clear" w:color="auto" w:fill="F2F2F2"/>
            <w:noWrap/>
          </w:tcPr>
          <w:p w:rsidR="00887BCD" w:rsidRPr="00D64AAC" w:rsidRDefault="00887BCD" w:rsidP="00417463">
            <w:pPr>
              <w:spacing w:after="0" w:line="240" w:lineRule="auto"/>
              <w:rPr>
                <w:b/>
                <w:sz w:val="18"/>
              </w:rPr>
            </w:pPr>
            <w:r w:rsidRPr="00D64AAC">
              <w:rPr>
                <w:b/>
                <w:sz w:val="18"/>
              </w:rPr>
              <w:t>Gene</w:t>
            </w:r>
          </w:p>
        </w:tc>
        <w:tc>
          <w:tcPr>
            <w:tcW w:w="1253" w:type="dxa"/>
            <w:shd w:val="clear" w:color="auto" w:fill="F2F2F2"/>
            <w:noWrap/>
          </w:tcPr>
          <w:p w:rsidR="00887BCD" w:rsidRPr="00D64AAC" w:rsidRDefault="00887BCD" w:rsidP="00417463">
            <w:pPr>
              <w:spacing w:after="0" w:line="240" w:lineRule="auto"/>
              <w:rPr>
                <w:b/>
                <w:sz w:val="18"/>
              </w:rPr>
            </w:pPr>
            <w:r w:rsidRPr="00D64AAC">
              <w:rPr>
                <w:b/>
                <w:sz w:val="18"/>
              </w:rPr>
              <w:t>Amino Acids</w:t>
            </w:r>
          </w:p>
        </w:tc>
        <w:tc>
          <w:tcPr>
            <w:tcW w:w="1542" w:type="dxa"/>
            <w:shd w:val="clear" w:color="auto" w:fill="F2F2F2"/>
            <w:noWrap/>
          </w:tcPr>
          <w:p w:rsidR="00887BCD" w:rsidRPr="00D64AAC" w:rsidRDefault="00887BCD" w:rsidP="00417463">
            <w:pPr>
              <w:spacing w:after="0" w:line="240" w:lineRule="auto"/>
              <w:rPr>
                <w:b/>
                <w:sz w:val="18"/>
              </w:rPr>
            </w:pPr>
            <w:r w:rsidRPr="00D64AAC">
              <w:rPr>
                <w:b/>
                <w:sz w:val="18"/>
              </w:rPr>
              <w:t>dbSNP ID</w:t>
            </w:r>
          </w:p>
        </w:tc>
        <w:tc>
          <w:tcPr>
            <w:tcW w:w="1156" w:type="dxa"/>
            <w:shd w:val="clear" w:color="auto" w:fill="F2F2F2"/>
            <w:noWrap/>
          </w:tcPr>
          <w:p w:rsidR="00887BCD" w:rsidRPr="00D64AAC" w:rsidRDefault="00887BCD" w:rsidP="00417463">
            <w:pPr>
              <w:spacing w:after="0" w:line="240" w:lineRule="auto"/>
              <w:rPr>
                <w:b/>
                <w:sz w:val="18"/>
              </w:rPr>
            </w:pPr>
            <w:r w:rsidRPr="00D64AAC">
              <w:rPr>
                <w:b/>
                <w:sz w:val="18"/>
              </w:rPr>
              <w:t>MAF</w:t>
            </w:r>
          </w:p>
        </w:tc>
        <w:tc>
          <w:tcPr>
            <w:tcW w:w="674" w:type="dxa"/>
            <w:shd w:val="clear" w:color="auto" w:fill="F2F2F2"/>
            <w:noWrap/>
          </w:tcPr>
          <w:p w:rsidR="00887BCD" w:rsidRPr="00D64AAC" w:rsidRDefault="00887BCD" w:rsidP="00417463">
            <w:pPr>
              <w:spacing w:after="0" w:line="240" w:lineRule="auto"/>
              <w:rPr>
                <w:b/>
                <w:sz w:val="18"/>
              </w:rPr>
            </w:pPr>
            <w:r w:rsidRPr="00D64AAC">
              <w:rPr>
                <w:b/>
                <w:sz w:val="18"/>
              </w:rPr>
              <w:t>OBS</w:t>
            </w:r>
          </w:p>
        </w:tc>
        <w:tc>
          <w:tcPr>
            <w:tcW w:w="5815" w:type="dxa"/>
            <w:shd w:val="clear" w:color="auto" w:fill="F2F2F2"/>
            <w:noWrap/>
          </w:tcPr>
          <w:p w:rsidR="00887BCD" w:rsidRPr="00D64AAC" w:rsidRDefault="00887BCD" w:rsidP="00417463">
            <w:pPr>
              <w:spacing w:after="0" w:line="240" w:lineRule="auto"/>
              <w:rPr>
                <w:b/>
                <w:sz w:val="18"/>
              </w:rPr>
            </w:pPr>
            <w:r w:rsidRPr="00D64AAC">
              <w:rPr>
                <w:b/>
                <w:sz w:val="18"/>
              </w:rPr>
              <w:t>HGMD (cancer phenotype associated with gene)</w:t>
            </w:r>
          </w:p>
        </w:tc>
        <w:tc>
          <w:tcPr>
            <w:tcW w:w="718" w:type="dxa"/>
            <w:shd w:val="clear" w:color="auto" w:fill="F2F2F2"/>
            <w:noWrap/>
          </w:tcPr>
          <w:p w:rsidR="00887BCD" w:rsidRPr="00D64AAC" w:rsidRDefault="00887BCD" w:rsidP="00417463">
            <w:pPr>
              <w:spacing w:after="0" w:line="240" w:lineRule="auto"/>
              <w:rPr>
                <w:b/>
                <w:sz w:val="18"/>
              </w:rPr>
            </w:pPr>
            <w:r w:rsidRPr="00D64AAC">
              <w:rPr>
                <w:b/>
                <w:sz w:val="18"/>
              </w:rPr>
              <w:t>SIFT</w:t>
            </w:r>
          </w:p>
        </w:tc>
        <w:tc>
          <w:tcPr>
            <w:tcW w:w="1706" w:type="dxa"/>
            <w:shd w:val="clear" w:color="auto" w:fill="F2F2F2"/>
            <w:noWrap/>
          </w:tcPr>
          <w:p w:rsidR="00887BCD" w:rsidRPr="00D64AAC" w:rsidRDefault="00887BCD" w:rsidP="00417463">
            <w:pPr>
              <w:spacing w:after="0" w:line="240" w:lineRule="auto"/>
              <w:rPr>
                <w:b/>
                <w:sz w:val="18"/>
              </w:rPr>
            </w:pPr>
            <w:proofErr w:type="spellStart"/>
            <w:r w:rsidRPr="00D64AAC">
              <w:rPr>
                <w:b/>
                <w:sz w:val="18"/>
              </w:rPr>
              <w:t>Polyphen</w:t>
            </w:r>
            <w:proofErr w:type="spellEnd"/>
          </w:p>
        </w:tc>
      </w:tr>
      <w:tr w:rsidR="00887BCD" w:rsidRPr="003146F8" w:rsidTr="00417463">
        <w:trPr>
          <w:trHeight w:val="295"/>
        </w:trPr>
        <w:tc>
          <w:tcPr>
            <w:tcW w:w="952" w:type="dxa"/>
            <w:noWrap/>
          </w:tcPr>
          <w:p w:rsidR="00887BCD" w:rsidRPr="00D64AAC" w:rsidRDefault="00887BCD" w:rsidP="00417463">
            <w:pPr>
              <w:spacing w:after="0" w:line="240" w:lineRule="auto"/>
              <w:rPr>
                <w:sz w:val="18"/>
              </w:rPr>
            </w:pPr>
            <w:r w:rsidRPr="00D64AAC">
              <w:rPr>
                <w:sz w:val="18"/>
              </w:rPr>
              <w:t>APEX1*</w:t>
            </w:r>
          </w:p>
        </w:tc>
        <w:tc>
          <w:tcPr>
            <w:tcW w:w="1253" w:type="dxa"/>
            <w:noWrap/>
          </w:tcPr>
          <w:p w:rsidR="00887BCD" w:rsidRPr="00D64AAC" w:rsidRDefault="00887BCD" w:rsidP="00417463">
            <w:pPr>
              <w:spacing w:after="0" w:line="240" w:lineRule="auto"/>
              <w:rPr>
                <w:sz w:val="18"/>
              </w:rPr>
            </w:pPr>
            <w:r w:rsidRPr="00D64AAC">
              <w:rPr>
                <w:sz w:val="18"/>
              </w:rPr>
              <w:t>P248L</w:t>
            </w:r>
          </w:p>
        </w:tc>
        <w:tc>
          <w:tcPr>
            <w:tcW w:w="1542" w:type="dxa"/>
            <w:noWrap/>
          </w:tcPr>
          <w:p w:rsidR="00887BCD" w:rsidRPr="00D64AAC" w:rsidRDefault="00887BCD" w:rsidP="00417463">
            <w:pPr>
              <w:spacing w:after="0" w:line="240" w:lineRule="auto"/>
              <w:rPr>
                <w:sz w:val="18"/>
              </w:rPr>
            </w:pPr>
            <w:r w:rsidRPr="00D64AAC">
              <w:rPr>
                <w:sz w:val="18"/>
              </w:rPr>
              <w:t>rs201100630</w:t>
            </w:r>
          </w:p>
        </w:tc>
        <w:tc>
          <w:tcPr>
            <w:tcW w:w="1156" w:type="dxa"/>
            <w:noWrap/>
          </w:tcPr>
          <w:p w:rsidR="00887BCD" w:rsidRPr="00D64AAC" w:rsidRDefault="00887BCD" w:rsidP="00417463">
            <w:pPr>
              <w:spacing w:after="0" w:line="240" w:lineRule="auto"/>
              <w:rPr>
                <w:sz w:val="18"/>
              </w:rPr>
            </w:pPr>
            <w:r w:rsidRPr="00D64AAC">
              <w:rPr>
                <w:sz w:val="18"/>
              </w:rPr>
              <w:t>0.00005</w:t>
            </w:r>
          </w:p>
        </w:tc>
        <w:tc>
          <w:tcPr>
            <w:tcW w:w="674" w:type="dxa"/>
            <w:noWrap/>
          </w:tcPr>
          <w:p w:rsidR="00887BCD" w:rsidRPr="00D64AAC" w:rsidRDefault="00887BCD" w:rsidP="00417463">
            <w:pPr>
              <w:spacing w:after="0" w:line="240" w:lineRule="auto"/>
              <w:rPr>
                <w:sz w:val="18"/>
              </w:rPr>
            </w:pPr>
            <w:r w:rsidRPr="00D64AAC">
              <w:rPr>
                <w:sz w:val="18"/>
              </w:rPr>
              <w:t>1</w:t>
            </w:r>
          </w:p>
        </w:tc>
        <w:tc>
          <w:tcPr>
            <w:tcW w:w="5815" w:type="dxa"/>
            <w:noWrap/>
          </w:tcPr>
          <w:p w:rsidR="00887BCD" w:rsidRPr="00D64AAC" w:rsidRDefault="00887BCD" w:rsidP="00417463">
            <w:pPr>
              <w:spacing w:after="0" w:line="240" w:lineRule="auto"/>
              <w:rPr>
                <w:sz w:val="18"/>
              </w:rPr>
            </w:pPr>
            <w:r w:rsidRPr="00D64AAC">
              <w:rPr>
                <w:sz w:val="18"/>
              </w:rPr>
              <w:t>Head and Neck</w:t>
            </w:r>
          </w:p>
        </w:tc>
        <w:tc>
          <w:tcPr>
            <w:tcW w:w="718" w:type="dxa"/>
            <w:noWrap/>
          </w:tcPr>
          <w:p w:rsidR="00887BCD" w:rsidRPr="00D64AAC" w:rsidRDefault="00887BCD" w:rsidP="00417463">
            <w:pPr>
              <w:spacing w:after="0" w:line="240" w:lineRule="auto"/>
              <w:rPr>
                <w:sz w:val="18"/>
              </w:rPr>
            </w:pPr>
            <w:r w:rsidRPr="00D64AAC">
              <w:rPr>
                <w:sz w:val="18"/>
              </w:rPr>
              <w:t>DEL</w:t>
            </w:r>
          </w:p>
        </w:tc>
        <w:tc>
          <w:tcPr>
            <w:tcW w:w="1706" w:type="dxa"/>
            <w:noWrap/>
          </w:tcPr>
          <w:p w:rsidR="00887BCD" w:rsidRPr="00D64AAC" w:rsidRDefault="00887BCD" w:rsidP="00417463">
            <w:pPr>
              <w:spacing w:after="0" w:line="240" w:lineRule="auto"/>
              <w:rPr>
                <w:sz w:val="18"/>
              </w:rPr>
            </w:pPr>
            <w:r w:rsidRPr="00D64AAC">
              <w:rPr>
                <w:sz w:val="18"/>
              </w:rPr>
              <w:t>Benign</w:t>
            </w:r>
          </w:p>
        </w:tc>
      </w:tr>
      <w:tr w:rsidR="00887BCD" w:rsidRPr="003146F8" w:rsidTr="00417463">
        <w:trPr>
          <w:trHeight w:val="295"/>
        </w:trPr>
        <w:tc>
          <w:tcPr>
            <w:tcW w:w="952" w:type="dxa"/>
            <w:noWrap/>
          </w:tcPr>
          <w:p w:rsidR="00887BCD" w:rsidRPr="00D64AAC" w:rsidRDefault="00887BCD" w:rsidP="00417463">
            <w:pPr>
              <w:spacing w:after="0" w:line="240" w:lineRule="auto"/>
              <w:rPr>
                <w:sz w:val="18"/>
              </w:rPr>
            </w:pPr>
            <w:r w:rsidRPr="00D64AAC">
              <w:rPr>
                <w:sz w:val="18"/>
              </w:rPr>
              <w:t>AXIN1</w:t>
            </w:r>
          </w:p>
        </w:tc>
        <w:tc>
          <w:tcPr>
            <w:tcW w:w="1253" w:type="dxa"/>
            <w:noWrap/>
          </w:tcPr>
          <w:p w:rsidR="00887BCD" w:rsidRPr="00D64AAC" w:rsidRDefault="00887BCD" w:rsidP="00417463">
            <w:pPr>
              <w:spacing w:after="0" w:line="240" w:lineRule="auto"/>
              <w:rPr>
                <w:sz w:val="18"/>
              </w:rPr>
            </w:pPr>
            <w:r w:rsidRPr="00D64AAC">
              <w:rPr>
                <w:sz w:val="18"/>
              </w:rPr>
              <w:t>V340M</w:t>
            </w:r>
          </w:p>
        </w:tc>
        <w:tc>
          <w:tcPr>
            <w:tcW w:w="1542" w:type="dxa"/>
            <w:noWrap/>
          </w:tcPr>
          <w:p w:rsidR="00887BCD" w:rsidRPr="00D64AAC" w:rsidRDefault="00887BCD" w:rsidP="00417463">
            <w:pPr>
              <w:spacing w:after="0" w:line="240" w:lineRule="auto"/>
              <w:rPr>
                <w:sz w:val="18"/>
              </w:rPr>
            </w:pPr>
            <w:r w:rsidRPr="00D64AAC">
              <w:rPr>
                <w:sz w:val="18"/>
              </w:rPr>
              <w:t>rs143974067</w:t>
            </w:r>
          </w:p>
        </w:tc>
        <w:tc>
          <w:tcPr>
            <w:tcW w:w="1156" w:type="dxa"/>
            <w:noWrap/>
          </w:tcPr>
          <w:p w:rsidR="00887BCD" w:rsidRPr="00D64AAC" w:rsidRDefault="00887BCD" w:rsidP="00417463">
            <w:pPr>
              <w:spacing w:after="0" w:line="240" w:lineRule="auto"/>
              <w:rPr>
                <w:sz w:val="18"/>
              </w:rPr>
            </w:pPr>
            <w:r w:rsidRPr="00D64AAC">
              <w:rPr>
                <w:sz w:val="18"/>
              </w:rPr>
              <w:t>0</w:t>
            </w:r>
            <w:r>
              <w:rPr>
                <w:sz w:val="18"/>
              </w:rPr>
              <w:t>.00004</w:t>
            </w:r>
          </w:p>
        </w:tc>
        <w:tc>
          <w:tcPr>
            <w:tcW w:w="674" w:type="dxa"/>
            <w:noWrap/>
          </w:tcPr>
          <w:p w:rsidR="00887BCD" w:rsidRPr="00D64AAC" w:rsidRDefault="00887BCD" w:rsidP="00417463">
            <w:pPr>
              <w:spacing w:after="0" w:line="240" w:lineRule="auto"/>
              <w:rPr>
                <w:sz w:val="18"/>
              </w:rPr>
            </w:pPr>
            <w:r w:rsidRPr="00D64AAC">
              <w:rPr>
                <w:sz w:val="18"/>
              </w:rPr>
              <w:t>1</w:t>
            </w:r>
          </w:p>
        </w:tc>
        <w:tc>
          <w:tcPr>
            <w:tcW w:w="5815" w:type="dxa"/>
            <w:noWrap/>
          </w:tcPr>
          <w:p w:rsidR="00887BCD" w:rsidRPr="00D64AAC" w:rsidRDefault="00887BCD" w:rsidP="00417463">
            <w:pPr>
              <w:spacing w:after="0" w:line="240" w:lineRule="auto"/>
              <w:rPr>
                <w:sz w:val="18"/>
              </w:rPr>
            </w:pPr>
            <w:r w:rsidRPr="00D64AAC">
              <w:rPr>
                <w:sz w:val="18"/>
              </w:rPr>
              <w:t>Colorectal adenoma</w:t>
            </w:r>
          </w:p>
        </w:tc>
        <w:tc>
          <w:tcPr>
            <w:tcW w:w="718" w:type="dxa"/>
            <w:noWrap/>
          </w:tcPr>
          <w:p w:rsidR="00887BCD" w:rsidRPr="00D64AAC" w:rsidRDefault="00887BCD" w:rsidP="00417463">
            <w:pPr>
              <w:spacing w:after="0" w:line="240" w:lineRule="auto"/>
              <w:rPr>
                <w:sz w:val="18"/>
              </w:rPr>
            </w:pPr>
            <w:r w:rsidRPr="00D64AAC">
              <w:rPr>
                <w:sz w:val="18"/>
              </w:rPr>
              <w:t>DEL</w:t>
            </w:r>
          </w:p>
        </w:tc>
        <w:tc>
          <w:tcPr>
            <w:tcW w:w="1706" w:type="dxa"/>
            <w:noWrap/>
          </w:tcPr>
          <w:p w:rsidR="00887BCD" w:rsidRPr="00D64AAC" w:rsidRDefault="00887BCD" w:rsidP="00417463">
            <w:pPr>
              <w:spacing w:after="0" w:line="240" w:lineRule="auto"/>
              <w:rPr>
                <w:sz w:val="18"/>
              </w:rPr>
            </w:pPr>
            <w:r w:rsidRPr="00D64AAC">
              <w:rPr>
                <w:sz w:val="18"/>
              </w:rPr>
              <w:t>Probably Damaging</w:t>
            </w:r>
          </w:p>
        </w:tc>
      </w:tr>
      <w:tr w:rsidR="00887BCD" w:rsidRPr="003146F8" w:rsidTr="00417463">
        <w:trPr>
          <w:trHeight w:val="295"/>
        </w:trPr>
        <w:tc>
          <w:tcPr>
            <w:tcW w:w="952" w:type="dxa"/>
            <w:noWrap/>
          </w:tcPr>
          <w:p w:rsidR="00887BCD" w:rsidRPr="00D64AAC" w:rsidRDefault="00887BCD" w:rsidP="00417463">
            <w:pPr>
              <w:spacing w:after="0" w:line="240" w:lineRule="auto"/>
              <w:rPr>
                <w:sz w:val="18"/>
              </w:rPr>
            </w:pPr>
            <w:r w:rsidRPr="00D64AAC">
              <w:rPr>
                <w:sz w:val="18"/>
              </w:rPr>
              <w:t>BUB1B</w:t>
            </w:r>
          </w:p>
        </w:tc>
        <w:tc>
          <w:tcPr>
            <w:tcW w:w="1253" w:type="dxa"/>
            <w:noWrap/>
          </w:tcPr>
          <w:p w:rsidR="00887BCD" w:rsidRPr="00D64AAC" w:rsidRDefault="00887BCD" w:rsidP="00417463">
            <w:pPr>
              <w:spacing w:after="0" w:line="240" w:lineRule="auto"/>
              <w:rPr>
                <w:sz w:val="18"/>
              </w:rPr>
            </w:pPr>
            <w:r w:rsidRPr="00D64AAC">
              <w:rPr>
                <w:sz w:val="18"/>
              </w:rPr>
              <w:t>E409D</w:t>
            </w:r>
          </w:p>
        </w:tc>
        <w:tc>
          <w:tcPr>
            <w:tcW w:w="1542" w:type="dxa"/>
            <w:noWrap/>
          </w:tcPr>
          <w:p w:rsidR="00887BCD" w:rsidRPr="00D64AAC" w:rsidRDefault="00887BCD" w:rsidP="00417463">
            <w:pPr>
              <w:spacing w:after="0" w:line="240" w:lineRule="auto"/>
              <w:rPr>
                <w:sz w:val="18"/>
              </w:rPr>
            </w:pPr>
            <w:r w:rsidRPr="00D64AAC">
              <w:rPr>
                <w:sz w:val="18"/>
              </w:rPr>
              <w:t>rs28989188</w:t>
            </w:r>
          </w:p>
        </w:tc>
        <w:tc>
          <w:tcPr>
            <w:tcW w:w="1156" w:type="dxa"/>
            <w:noWrap/>
          </w:tcPr>
          <w:p w:rsidR="00887BCD" w:rsidRPr="00D64AAC" w:rsidRDefault="00887BCD" w:rsidP="00417463">
            <w:pPr>
              <w:spacing w:after="0" w:line="240" w:lineRule="auto"/>
              <w:rPr>
                <w:sz w:val="18"/>
              </w:rPr>
            </w:pPr>
            <w:r w:rsidRPr="00D64AAC">
              <w:rPr>
                <w:sz w:val="18"/>
              </w:rPr>
              <w:t>0.0004</w:t>
            </w:r>
          </w:p>
        </w:tc>
        <w:tc>
          <w:tcPr>
            <w:tcW w:w="674" w:type="dxa"/>
            <w:noWrap/>
          </w:tcPr>
          <w:p w:rsidR="00887BCD" w:rsidRPr="00D64AAC" w:rsidRDefault="00887BCD" w:rsidP="00417463">
            <w:pPr>
              <w:spacing w:after="0" w:line="240" w:lineRule="auto"/>
              <w:rPr>
                <w:sz w:val="18"/>
              </w:rPr>
            </w:pPr>
            <w:r w:rsidRPr="00D64AAC">
              <w:rPr>
                <w:sz w:val="18"/>
              </w:rPr>
              <w:t>1</w:t>
            </w:r>
          </w:p>
        </w:tc>
        <w:tc>
          <w:tcPr>
            <w:tcW w:w="5815" w:type="dxa"/>
            <w:noWrap/>
          </w:tcPr>
          <w:p w:rsidR="00887BCD" w:rsidRPr="00D64AAC" w:rsidRDefault="00887BCD" w:rsidP="00417463">
            <w:pPr>
              <w:spacing w:after="0" w:line="240" w:lineRule="auto"/>
              <w:rPr>
                <w:sz w:val="18"/>
              </w:rPr>
            </w:pPr>
            <w:r w:rsidRPr="00D64AAC">
              <w:rPr>
                <w:sz w:val="18"/>
              </w:rPr>
              <w:t>Gastrointestinal</w:t>
            </w:r>
          </w:p>
        </w:tc>
        <w:tc>
          <w:tcPr>
            <w:tcW w:w="718" w:type="dxa"/>
            <w:noWrap/>
          </w:tcPr>
          <w:p w:rsidR="00887BCD" w:rsidRPr="00D64AAC" w:rsidRDefault="00887BCD" w:rsidP="00417463">
            <w:pPr>
              <w:spacing w:after="0" w:line="240" w:lineRule="auto"/>
              <w:rPr>
                <w:sz w:val="18"/>
              </w:rPr>
            </w:pPr>
            <w:r w:rsidRPr="00D64AAC">
              <w:rPr>
                <w:sz w:val="18"/>
              </w:rPr>
              <w:t>TOL</w:t>
            </w:r>
          </w:p>
        </w:tc>
        <w:tc>
          <w:tcPr>
            <w:tcW w:w="1706" w:type="dxa"/>
            <w:noWrap/>
          </w:tcPr>
          <w:p w:rsidR="00887BCD" w:rsidRPr="00D64AAC" w:rsidRDefault="00887BCD" w:rsidP="00417463">
            <w:pPr>
              <w:spacing w:after="0" w:line="240" w:lineRule="auto"/>
              <w:rPr>
                <w:sz w:val="18"/>
              </w:rPr>
            </w:pPr>
            <w:r w:rsidRPr="00D64AAC">
              <w:rPr>
                <w:sz w:val="18"/>
              </w:rPr>
              <w:t>Probably Damaging</w:t>
            </w:r>
          </w:p>
        </w:tc>
      </w:tr>
      <w:tr w:rsidR="00887BCD" w:rsidRPr="003146F8" w:rsidTr="00417463">
        <w:trPr>
          <w:trHeight w:val="295"/>
        </w:trPr>
        <w:tc>
          <w:tcPr>
            <w:tcW w:w="952" w:type="dxa"/>
            <w:noWrap/>
          </w:tcPr>
          <w:p w:rsidR="00887BCD" w:rsidRPr="00D64AAC" w:rsidRDefault="00887BCD" w:rsidP="00417463">
            <w:pPr>
              <w:spacing w:after="0" w:line="240" w:lineRule="auto"/>
              <w:rPr>
                <w:sz w:val="18"/>
              </w:rPr>
            </w:pPr>
            <w:r w:rsidRPr="00D64AAC">
              <w:rPr>
                <w:sz w:val="18"/>
              </w:rPr>
              <w:t>CASP10*</w:t>
            </w:r>
          </w:p>
        </w:tc>
        <w:tc>
          <w:tcPr>
            <w:tcW w:w="1253" w:type="dxa"/>
            <w:noWrap/>
          </w:tcPr>
          <w:p w:rsidR="00887BCD" w:rsidRPr="00D64AAC" w:rsidRDefault="00887BCD" w:rsidP="00417463">
            <w:pPr>
              <w:spacing w:after="0" w:line="240" w:lineRule="auto"/>
              <w:rPr>
                <w:sz w:val="18"/>
              </w:rPr>
            </w:pPr>
            <w:r w:rsidRPr="00D64AAC">
              <w:rPr>
                <w:sz w:val="18"/>
              </w:rPr>
              <w:t>I406L</w:t>
            </w:r>
          </w:p>
        </w:tc>
        <w:tc>
          <w:tcPr>
            <w:tcW w:w="1542" w:type="dxa"/>
            <w:noWrap/>
          </w:tcPr>
          <w:p w:rsidR="00887BCD" w:rsidRPr="00D64AAC" w:rsidRDefault="00887BCD" w:rsidP="00417463">
            <w:pPr>
              <w:spacing w:after="0" w:line="240" w:lineRule="auto"/>
              <w:rPr>
                <w:sz w:val="18"/>
              </w:rPr>
            </w:pPr>
            <w:r w:rsidRPr="00D64AAC">
              <w:rPr>
                <w:sz w:val="18"/>
              </w:rPr>
              <w:t>rs80358239</w:t>
            </w:r>
          </w:p>
        </w:tc>
        <w:tc>
          <w:tcPr>
            <w:tcW w:w="1156" w:type="dxa"/>
            <w:noWrap/>
          </w:tcPr>
          <w:p w:rsidR="00887BCD" w:rsidRPr="00D64AAC" w:rsidRDefault="00887BCD" w:rsidP="00417463">
            <w:pPr>
              <w:spacing w:after="0" w:line="240" w:lineRule="auto"/>
              <w:rPr>
                <w:sz w:val="18"/>
              </w:rPr>
            </w:pPr>
            <w:r w:rsidRPr="00D64AAC">
              <w:rPr>
                <w:sz w:val="18"/>
              </w:rPr>
              <w:t>0.004</w:t>
            </w:r>
          </w:p>
        </w:tc>
        <w:tc>
          <w:tcPr>
            <w:tcW w:w="674" w:type="dxa"/>
            <w:noWrap/>
          </w:tcPr>
          <w:p w:rsidR="00887BCD" w:rsidRPr="00D64AAC" w:rsidRDefault="00887BCD" w:rsidP="00417463">
            <w:pPr>
              <w:spacing w:after="0" w:line="240" w:lineRule="auto"/>
              <w:rPr>
                <w:sz w:val="18"/>
              </w:rPr>
            </w:pPr>
            <w:r w:rsidRPr="00D64AAC">
              <w:rPr>
                <w:sz w:val="18"/>
              </w:rPr>
              <w:t>1</w:t>
            </w:r>
          </w:p>
        </w:tc>
        <w:tc>
          <w:tcPr>
            <w:tcW w:w="5815" w:type="dxa"/>
            <w:noWrap/>
          </w:tcPr>
          <w:p w:rsidR="00887BCD" w:rsidRPr="00D64AAC" w:rsidRDefault="00887BCD" w:rsidP="00417463">
            <w:pPr>
              <w:spacing w:after="0" w:line="240" w:lineRule="auto"/>
              <w:rPr>
                <w:sz w:val="18"/>
              </w:rPr>
            </w:pPr>
            <w:r w:rsidRPr="00D64AAC">
              <w:rPr>
                <w:sz w:val="18"/>
              </w:rPr>
              <w:t>Autoimmune lymphoproliferative syndrome II</w:t>
            </w:r>
          </w:p>
        </w:tc>
        <w:tc>
          <w:tcPr>
            <w:tcW w:w="718" w:type="dxa"/>
            <w:noWrap/>
          </w:tcPr>
          <w:p w:rsidR="00887BCD" w:rsidRPr="00D64AAC" w:rsidRDefault="00887BCD" w:rsidP="00417463">
            <w:pPr>
              <w:spacing w:after="0" w:line="240" w:lineRule="auto"/>
              <w:rPr>
                <w:sz w:val="18"/>
              </w:rPr>
            </w:pPr>
            <w:r w:rsidRPr="00D64AAC">
              <w:rPr>
                <w:sz w:val="18"/>
              </w:rPr>
              <w:t>TOL</w:t>
            </w:r>
          </w:p>
        </w:tc>
        <w:tc>
          <w:tcPr>
            <w:tcW w:w="1706" w:type="dxa"/>
            <w:noWrap/>
          </w:tcPr>
          <w:p w:rsidR="00887BCD" w:rsidRPr="00D64AAC" w:rsidRDefault="00887BCD" w:rsidP="00417463">
            <w:pPr>
              <w:spacing w:after="0" w:line="240" w:lineRule="auto"/>
              <w:rPr>
                <w:sz w:val="18"/>
              </w:rPr>
            </w:pPr>
            <w:r w:rsidRPr="00D64AAC">
              <w:rPr>
                <w:sz w:val="18"/>
              </w:rPr>
              <w:t>Possibly Damaging</w:t>
            </w:r>
          </w:p>
        </w:tc>
      </w:tr>
      <w:tr w:rsidR="00887BCD" w:rsidRPr="003146F8" w:rsidTr="00417463">
        <w:trPr>
          <w:trHeight w:val="295"/>
        </w:trPr>
        <w:tc>
          <w:tcPr>
            <w:tcW w:w="952" w:type="dxa"/>
            <w:noWrap/>
          </w:tcPr>
          <w:p w:rsidR="00887BCD" w:rsidRPr="00D64AAC" w:rsidRDefault="00887BCD" w:rsidP="00417463">
            <w:pPr>
              <w:spacing w:after="0" w:line="240" w:lineRule="auto"/>
              <w:rPr>
                <w:sz w:val="18"/>
              </w:rPr>
            </w:pPr>
            <w:r w:rsidRPr="00D64AAC">
              <w:rPr>
                <w:sz w:val="18"/>
              </w:rPr>
              <w:t>ERCC4*</w:t>
            </w:r>
          </w:p>
        </w:tc>
        <w:tc>
          <w:tcPr>
            <w:tcW w:w="1253" w:type="dxa"/>
            <w:noWrap/>
          </w:tcPr>
          <w:p w:rsidR="00887BCD" w:rsidRPr="00D64AAC" w:rsidRDefault="00887BCD" w:rsidP="00417463">
            <w:pPr>
              <w:spacing w:after="0" w:line="240" w:lineRule="auto"/>
              <w:rPr>
                <w:sz w:val="18"/>
              </w:rPr>
            </w:pPr>
            <w:r w:rsidRPr="00D64AAC">
              <w:rPr>
                <w:sz w:val="18"/>
              </w:rPr>
              <w:t>E875G</w:t>
            </w:r>
          </w:p>
        </w:tc>
        <w:tc>
          <w:tcPr>
            <w:tcW w:w="1542" w:type="dxa"/>
            <w:noWrap/>
          </w:tcPr>
          <w:p w:rsidR="00887BCD" w:rsidRPr="00D64AAC" w:rsidRDefault="00887BCD" w:rsidP="00417463">
            <w:pPr>
              <w:spacing w:after="0" w:line="240" w:lineRule="auto"/>
              <w:rPr>
                <w:sz w:val="18"/>
              </w:rPr>
            </w:pPr>
            <w:r w:rsidRPr="00D64AAC">
              <w:rPr>
                <w:sz w:val="18"/>
              </w:rPr>
              <w:t>rs1800124</w:t>
            </w:r>
          </w:p>
        </w:tc>
        <w:tc>
          <w:tcPr>
            <w:tcW w:w="1156" w:type="dxa"/>
            <w:noWrap/>
          </w:tcPr>
          <w:p w:rsidR="00887BCD" w:rsidRPr="00D64AAC" w:rsidRDefault="00887BCD" w:rsidP="00417463">
            <w:pPr>
              <w:spacing w:after="0" w:line="240" w:lineRule="auto"/>
              <w:rPr>
                <w:sz w:val="18"/>
              </w:rPr>
            </w:pPr>
            <w:r w:rsidRPr="00D64AAC">
              <w:rPr>
                <w:sz w:val="18"/>
              </w:rPr>
              <w:t>0.019</w:t>
            </w:r>
          </w:p>
        </w:tc>
        <w:tc>
          <w:tcPr>
            <w:tcW w:w="674" w:type="dxa"/>
            <w:noWrap/>
          </w:tcPr>
          <w:p w:rsidR="00887BCD" w:rsidRPr="00D64AAC" w:rsidRDefault="00887BCD" w:rsidP="00417463">
            <w:pPr>
              <w:spacing w:after="0" w:line="240" w:lineRule="auto"/>
              <w:rPr>
                <w:sz w:val="18"/>
              </w:rPr>
            </w:pPr>
            <w:r w:rsidRPr="00D64AAC">
              <w:rPr>
                <w:sz w:val="18"/>
              </w:rPr>
              <w:t>1</w:t>
            </w:r>
          </w:p>
        </w:tc>
        <w:tc>
          <w:tcPr>
            <w:tcW w:w="5815" w:type="dxa"/>
            <w:noWrap/>
          </w:tcPr>
          <w:p w:rsidR="00887BCD" w:rsidRPr="008B3A1E" w:rsidRDefault="00887BCD" w:rsidP="00417463">
            <w:pPr>
              <w:spacing w:after="0" w:line="240" w:lineRule="auto"/>
              <w:rPr>
                <w:sz w:val="18"/>
                <w:lang w:val="it-IT"/>
              </w:rPr>
            </w:pPr>
            <w:r w:rsidRPr="008B3A1E">
              <w:rPr>
                <w:sz w:val="18"/>
                <w:lang w:val="it-IT"/>
              </w:rPr>
              <w:t>Lung, Cockayne, Xeroderma pigmentosa, Breast/Ovarian, Fanconi anaemia,</w:t>
            </w:r>
          </w:p>
        </w:tc>
        <w:tc>
          <w:tcPr>
            <w:tcW w:w="718" w:type="dxa"/>
            <w:noWrap/>
          </w:tcPr>
          <w:p w:rsidR="00887BCD" w:rsidRPr="00D64AAC" w:rsidRDefault="00887BCD" w:rsidP="00417463">
            <w:pPr>
              <w:spacing w:after="0" w:line="240" w:lineRule="auto"/>
              <w:rPr>
                <w:sz w:val="18"/>
              </w:rPr>
            </w:pPr>
            <w:r w:rsidRPr="00D64AAC">
              <w:rPr>
                <w:sz w:val="18"/>
              </w:rPr>
              <w:t>DEL</w:t>
            </w:r>
          </w:p>
        </w:tc>
        <w:tc>
          <w:tcPr>
            <w:tcW w:w="1706" w:type="dxa"/>
            <w:noWrap/>
          </w:tcPr>
          <w:p w:rsidR="00887BCD" w:rsidRPr="00D64AAC" w:rsidRDefault="00887BCD" w:rsidP="00417463">
            <w:pPr>
              <w:spacing w:after="0" w:line="240" w:lineRule="auto"/>
              <w:rPr>
                <w:sz w:val="18"/>
              </w:rPr>
            </w:pPr>
            <w:r w:rsidRPr="00D64AAC">
              <w:rPr>
                <w:sz w:val="18"/>
              </w:rPr>
              <w:t>Possibly Damaging</w:t>
            </w:r>
          </w:p>
        </w:tc>
      </w:tr>
      <w:tr w:rsidR="00887BCD" w:rsidRPr="003146F8" w:rsidTr="00417463">
        <w:trPr>
          <w:trHeight w:val="295"/>
        </w:trPr>
        <w:tc>
          <w:tcPr>
            <w:tcW w:w="952" w:type="dxa"/>
            <w:noWrap/>
          </w:tcPr>
          <w:p w:rsidR="00887BCD" w:rsidRPr="00D64AAC" w:rsidRDefault="00887BCD" w:rsidP="00417463">
            <w:pPr>
              <w:spacing w:after="0" w:line="240" w:lineRule="auto"/>
              <w:rPr>
                <w:sz w:val="18"/>
              </w:rPr>
            </w:pPr>
            <w:r w:rsidRPr="00D64AAC">
              <w:rPr>
                <w:sz w:val="18"/>
              </w:rPr>
              <w:t>ERCC6</w:t>
            </w:r>
          </w:p>
        </w:tc>
        <w:tc>
          <w:tcPr>
            <w:tcW w:w="1253" w:type="dxa"/>
            <w:noWrap/>
          </w:tcPr>
          <w:p w:rsidR="00887BCD" w:rsidRPr="00D64AAC" w:rsidRDefault="00887BCD" w:rsidP="00417463">
            <w:pPr>
              <w:spacing w:after="0" w:line="240" w:lineRule="auto"/>
              <w:rPr>
                <w:sz w:val="18"/>
              </w:rPr>
            </w:pPr>
            <w:r w:rsidRPr="00D64AAC">
              <w:rPr>
                <w:sz w:val="18"/>
              </w:rPr>
              <w:t>M713V</w:t>
            </w:r>
          </w:p>
        </w:tc>
        <w:tc>
          <w:tcPr>
            <w:tcW w:w="1542" w:type="dxa"/>
            <w:noWrap/>
          </w:tcPr>
          <w:p w:rsidR="00887BCD" w:rsidRPr="00D64AAC" w:rsidRDefault="00887BCD" w:rsidP="00417463">
            <w:pPr>
              <w:spacing w:after="0" w:line="240" w:lineRule="auto"/>
              <w:rPr>
                <w:sz w:val="18"/>
              </w:rPr>
            </w:pPr>
            <w:r w:rsidRPr="00D64AAC">
              <w:rPr>
                <w:sz w:val="18"/>
              </w:rPr>
              <w:t>rs201486862</w:t>
            </w:r>
          </w:p>
        </w:tc>
        <w:tc>
          <w:tcPr>
            <w:tcW w:w="1156" w:type="dxa"/>
            <w:noWrap/>
          </w:tcPr>
          <w:p w:rsidR="00887BCD" w:rsidRPr="00D64AAC" w:rsidRDefault="00887BCD" w:rsidP="00417463">
            <w:pPr>
              <w:spacing w:after="0" w:line="240" w:lineRule="auto"/>
              <w:rPr>
                <w:sz w:val="18"/>
              </w:rPr>
            </w:pPr>
            <w:r w:rsidRPr="00D64AAC">
              <w:rPr>
                <w:sz w:val="18"/>
              </w:rPr>
              <w:t>0.00006</w:t>
            </w:r>
          </w:p>
        </w:tc>
        <w:tc>
          <w:tcPr>
            <w:tcW w:w="674" w:type="dxa"/>
            <w:noWrap/>
          </w:tcPr>
          <w:p w:rsidR="00887BCD" w:rsidRPr="00D64AAC" w:rsidRDefault="00887BCD" w:rsidP="00417463">
            <w:pPr>
              <w:spacing w:after="0" w:line="240" w:lineRule="auto"/>
              <w:rPr>
                <w:sz w:val="18"/>
              </w:rPr>
            </w:pPr>
            <w:r w:rsidRPr="00D64AAC">
              <w:rPr>
                <w:sz w:val="18"/>
              </w:rPr>
              <w:t>1</w:t>
            </w:r>
          </w:p>
        </w:tc>
        <w:tc>
          <w:tcPr>
            <w:tcW w:w="5815" w:type="dxa"/>
            <w:noWrap/>
          </w:tcPr>
          <w:p w:rsidR="00887BCD" w:rsidRPr="008B3A1E" w:rsidRDefault="00887BCD" w:rsidP="00417463">
            <w:pPr>
              <w:spacing w:after="0" w:line="240" w:lineRule="auto"/>
              <w:rPr>
                <w:sz w:val="18"/>
                <w:lang w:val="it-IT"/>
              </w:rPr>
            </w:pPr>
            <w:r w:rsidRPr="008B3A1E">
              <w:rPr>
                <w:sz w:val="18"/>
                <w:lang w:val="it-IT"/>
              </w:rPr>
              <w:t xml:space="preserve">Cockayne syndrome, basal cell carcinoma, </w:t>
            </w:r>
          </w:p>
        </w:tc>
        <w:tc>
          <w:tcPr>
            <w:tcW w:w="718" w:type="dxa"/>
            <w:noWrap/>
          </w:tcPr>
          <w:p w:rsidR="00887BCD" w:rsidRPr="00D64AAC" w:rsidRDefault="00887BCD" w:rsidP="00417463">
            <w:pPr>
              <w:spacing w:after="0" w:line="240" w:lineRule="auto"/>
              <w:rPr>
                <w:sz w:val="18"/>
              </w:rPr>
            </w:pPr>
            <w:r w:rsidRPr="00D64AAC">
              <w:rPr>
                <w:sz w:val="18"/>
              </w:rPr>
              <w:t>DEL</w:t>
            </w:r>
          </w:p>
        </w:tc>
        <w:tc>
          <w:tcPr>
            <w:tcW w:w="1706" w:type="dxa"/>
            <w:noWrap/>
          </w:tcPr>
          <w:p w:rsidR="00887BCD" w:rsidRPr="00D64AAC" w:rsidRDefault="00887BCD" w:rsidP="00417463">
            <w:pPr>
              <w:spacing w:after="0" w:line="240" w:lineRule="auto"/>
              <w:rPr>
                <w:sz w:val="18"/>
              </w:rPr>
            </w:pPr>
            <w:r w:rsidRPr="00D64AAC">
              <w:rPr>
                <w:sz w:val="18"/>
              </w:rPr>
              <w:t>Benign</w:t>
            </w:r>
          </w:p>
        </w:tc>
      </w:tr>
      <w:tr w:rsidR="00887BCD" w:rsidRPr="003146F8" w:rsidTr="00417463">
        <w:trPr>
          <w:trHeight w:val="295"/>
        </w:trPr>
        <w:tc>
          <w:tcPr>
            <w:tcW w:w="952" w:type="dxa"/>
            <w:noWrap/>
          </w:tcPr>
          <w:p w:rsidR="00887BCD" w:rsidRPr="00D64AAC" w:rsidRDefault="00887BCD" w:rsidP="00417463">
            <w:pPr>
              <w:spacing w:after="0" w:line="240" w:lineRule="auto"/>
              <w:rPr>
                <w:sz w:val="18"/>
              </w:rPr>
            </w:pPr>
            <w:r w:rsidRPr="00D64AAC">
              <w:rPr>
                <w:sz w:val="18"/>
              </w:rPr>
              <w:t>EXO1*</w:t>
            </w:r>
          </w:p>
        </w:tc>
        <w:tc>
          <w:tcPr>
            <w:tcW w:w="1253" w:type="dxa"/>
            <w:noWrap/>
          </w:tcPr>
          <w:p w:rsidR="00887BCD" w:rsidRPr="00D64AAC" w:rsidRDefault="00887BCD" w:rsidP="00417463">
            <w:pPr>
              <w:spacing w:after="0" w:line="240" w:lineRule="auto"/>
              <w:rPr>
                <w:sz w:val="18"/>
              </w:rPr>
            </w:pPr>
            <w:r w:rsidRPr="00D64AAC">
              <w:rPr>
                <w:sz w:val="18"/>
              </w:rPr>
              <w:t>D270V</w:t>
            </w:r>
          </w:p>
        </w:tc>
        <w:tc>
          <w:tcPr>
            <w:tcW w:w="1542" w:type="dxa"/>
            <w:noWrap/>
          </w:tcPr>
          <w:p w:rsidR="00887BCD" w:rsidRPr="00D64AAC" w:rsidRDefault="00887BCD" w:rsidP="00417463">
            <w:pPr>
              <w:spacing w:after="0" w:line="240" w:lineRule="auto"/>
              <w:rPr>
                <w:sz w:val="18"/>
              </w:rPr>
            </w:pPr>
            <w:r w:rsidRPr="00D64AAC">
              <w:rPr>
                <w:sz w:val="18"/>
              </w:rPr>
              <w:t>rs201509012</w:t>
            </w:r>
          </w:p>
        </w:tc>
        <w:tc>
          <w:tcPr>
            <w:tcW w:w="1156" w:type="dxa"/>
            <w:noWrap/>
          </w:tcPr>
          <w:p w:rsidR="00887BCD" w:rsidRPr="00D64AAC" w:rsidRDefault="00887BCD" w:rsidP="00417463">
            <w:pPr>
              <w:spacing w:after="0" w:line="240" w:lineRule="auto"/>
              <w:rPr>
                <w:sz w:val="18"/>
              </w:rPr>
            </w:pPr>
            <w:r w:rsidRPr="00D64AAC">
              <w:rPr>
                <w:sz w:val="18"/>
              </w:rPr>
              <w:t>0.0005</w:t>
            </w:r>
          </w:p>
        </w:tc>
        <w:tc>
          <w:tcPr>
            <w:tcW w:w="674" w:type="dxa"/>
            <w:noWrap/>
          </w:tcPr>
          <w:p w:rsidR="00887BCD" w:rsidRPr="00D64AAC" w:rsidRDefault="00887BCD" w:rsidP="00417463">
            <w:pPr>
              <w:spacing w:after="0" w:line="240" w:lineRule="auto"/>
              <w:rPr>
                <w:sz w:val="18"/>
              </w:rPr>
            </w:pPr>
            <w:r w:rsidRPr="00D64AAC">
              <w:rPr>
                <w:sz w:val="18"/>
              </w:rPr>
              <w:t>1</w:t>
            </w:r>
          </w:p>
        </w:tc>
        <w:tc>
          <w:tcPr>
            <w:tcW w:w="5815" w:type="dxa"/>
            <w:noWrap/>
          </w:tcPr>
          <w:p w:rsidR="00887BCD" w:rsidRPr="00D64AAC" w:rsidRDefault="00887BCD" w:rsidP="00417463">
            <w:pPr>
              <w:spacing w:after="0" w:line="240" w:lineRule="auto"/>
              <w:rPr>
                <w:sz w:val="18"/>
              </w:rPr>
            </w:pPr>
            <w:r w:rsidRPr="00D64AAC">
              <w:rPr>
                <w:sz w:val="18"/>
              </w:rPr>
              <w:t xml:space="preserve">Colorectal </w:t>
            </w:r>
          </w:p>
        </w:tc>
        <w:tc>
          <w:tcPr>
            <w:tcW w:w="718" w:type="dxa"/>
            <w:noWrap/>
          </w:tcPr>
          <w:p w:rsidR="00887BCD" w:rsidRPr="00D64AAC" w:rsidRDefault="00887BCD" w:rsidP="00417463">
            <w:pPr>
              <w:spacing w:after="0" w:line="240" w:lineRule="auto"/>
              <w:rPr>
                <w:sz w:val="18"/>
              </w:rPr>
            </w:pPr>
            <w:r w:rsidRPr="00D64AAC">
              <w:rPr>
                <w:sz w:val="18"/>
              </w:rPr>
              <w:t>DEL</w:t>
            </w:r>
          </w:p>
        </w:tc>
        <w:tc>
          <w:tcPr>
            <w:tcW w:w="1706" w:type="dxa"/>
            <w:noWrap/>
          </w:tcPr>
          <w:p w:rsidR="00887BCD" w:rsidRPr="00D64AAC" w:rsidRDefault="00887BCD" w:rsidP="00417463">
            <w:pPr>
              <w:spacing w:after="0" w:line="240" w:lineRule="auto"/>
              <w:rPr>
                <w:sz w:val="18"/>
              </w:rPr>
            </w:pPr>
            <w:r w:rsidRPr="00D64AAC">
              <w:rPr>
                <w:sz w:val="18"/>
              </w:rPr>
              <w:t>Possibly Damaging</w:t>
            </w:r>
          </w:p>
        </w:tc>
      </w:tr>
      <w:tr w:rsidR="00887BCD" w:rsidRPr="003146F8" w:rsidTr="00417463">
        <w:trPr>
          <w:trHeight w:val="295"/>
        </w:trPr>
        <w:tc>
          <w:tcPr>
            <w:tcW w:w="952" w:type="dxa"/>
            <w:noWrap/>
          </w:tcPr>
          <w:p w:rsidR="00887BCD" w:rsidRPr="00D64AAC" w:rsidRDefault="00887BCD" w:rsidP="00417463">
            <w:pPr>
              <w:spacing w:after="0" w:line="240" w:lineRule="auto"/>
              <w:rPr>
                <w:sz w:val="18"/>
              </w:rPr>
            </w:pPr>
            <w:r w:rsidRPr="00D64AAC">
              <w:rPr>
                <w:sz w:val="18"/>
              </w:rPr>
              <w:t>EXO1*</w:t>
            </w:r>
          </w:p>
        </w:tc>
        <w:tc>
          <w:tcPr>
            <w:tcW w:w="1253" w:type="dxa"/>
            <w:noWrap/>
          </w:tcPr>
          <w:p w:rsidR="00887BCD" w:rsidRPr="00D64AAC" w:rsidRDefault="00887BCD" w:rsidP="00417463">
            <w:pPr>
              <w:spacing w:after="0" w:line="240" w:lineRule="auto"/>
              <w:rPr>
                <w:sz w:val="18"/>
              </w:rPr>
            </w:pPr>
            <w:r w:rsidRPr="00D64AAC">
              <w:rPr>
                <w:sz w:val="18"/>
              </w:rPr>
              <w:t>G759E</w:t>
            </w:r>
          </w:p>
        </w:tc>
        <w:tc>
          <w:tcPr>
            <w:tcW w:w="1542" w:type="dxa"/>
            <w:noWrap/>
          </w:tcPr>
          <w:p w:rsidR="00887BCD" w:rsidRPr="00D64AAC" w:rsidRDefault="00887BCD" w:rsidP="00417463">
            <w:pPr>
              <w:spacing w:after="0" w:line="240" w:lineRule="auto"/>
              <w:rPr>
                <w:sz w:val="18"/>
              </w:rPr>
            </w:pPr>
            <w:r w:rsidRPr="00D64AAC">
              <w:rPr>
                <w:sz w:val="18"/>
              </w:rPr>
              <w:t>rs4150001</w:t>
            </w:r>
          </w:p>
        </w:tc>
        <w:tc>
          <w:tcPr>
            <w:tcW w:w="1156" w:type="dxa"/>
            <w:noWrap/>
          </w:tcPr>
          <w:p w:rsidR="00887BCD" w:rsidRPr="00D64AAC" w:rsidRDefault="00887BCD" w:rsidP="00417463">
            <w:pPr>
              <w:spacing w:after="0" w:line="240" w:lineRule="auto"/>
              <w:rPr>
                <w:sz w:val="18"/>
              </w:rPr>
            </w:pPr>
            <w:r w:rsidRPr="00D64AAC">
              <w:rPr>
                <w:sz w:val="18"/>
              </w:rPr>
              <w:t>0.009</w:t>
            </w:r>
          </w:p>
        </w:tc>
        <w:tc>
          <w:tcPr>
            <w:tcW w:w="674" w:type="dxa"/>
            <w:noWrap/>
          </w:tcPr>
          <w:p w:rsidR="00887BCD" w:rsidRPr="00D64AAC" w:rsidRDefault="00887BCD" w:rsidP="00417463">
            <w:pPr>
              <w:spacing w:after="0" w:line="240" w:lineRule="auto"/>
              <w:rPr>
                <w:sz w:val="18"/>
              </w:rPr>
            </w:pPr>
            <w:r w:rsidRPr="00D64AAC">
              <w:rPr>
                <w:sz w:val="18"/>
              </w:rPr>
              <w:t>1</w:t>
            </w:r>
          </w:p>
        </w:tc>
        <w:tc>
          <w:tcPr>
            <w:tcW w:w="5815" w:type="dxa"/>
            <w:noWrap/>
          </w:tcPr>
          <w:p w:rsidR="00887BCD" w:rsidRPr="00D64AAC" w:rsidRDefault="00887BCD" w:rsidP="00417463">
            <w:pPr>
              <w:spacing w:after="0" w:line="240" w:lineRule="auto"/>
              <w:rPr>
                <w:sz w:val="18"/>
              </w:rPr>
            </w:pPr>
            <w:r w:rsidRPr="00D64AAC">
              <w:rPr>
                <w:sz w:val="18"/>
              </w:rPr>
              <w:t>Colorectal</w:t>
            </w:r>
          </w:p>
        </w:tc>
        <w:tc>
          <w:tcPr>
            <w:tcW w:w="718" w:type="dxa"/>
            <w:noWrap/>
          </w:tcPr>
          <w:p w:rsidR="00887BCD" w:rsidRPr="00D64AAC" w:rsidRDefault="00887BCD" w:rsidP="00417463">
            <w:pPr>
              <w:spacing w:after="0" w:line="240" w:lineRule="auto"/>
              <w:rPr>
                <w:sz w:val="18"/>
              </w:rPr>
            </w:pPr>
            <w:r w:rsidRPr="00D64AAC">
              <w:rPr>
                <w:sz w:val="18"/>
              </w:rPr>
              <w:t>TOL</w:t>
            </w:r>
          </w:p>
        </w:tc>
        <w:tc>
          <w:tcPr>
            <w:tcW w:w="1706" w:type="dxa"/>
            <w:noWrap/>
          </w:tcPr>
          <w:p w:rsidR="00887BCD" w:rsidRPr="00D64AAC" w:rsidRDefault="00887BCD" w:rsidP="00417463">
            <w:pPr>
              <w:spacing w:after="0" w:line="240" w:lineRule="auto"/>
              <w:rPr>
                <w:sz w:val="18"/>
              </w:rPr>
            </w:pPr>
            <w:r w:rsidRPr="00D64AAC">
              <w:rPr>
                <w:sz w:val="18"/>
              </w:rPr>
              <w:t>Benign</w:t>
            </w:r>
          </w:p>
        </w:tc>
      </w:tr>
      <w:tr w:rsidR="00887BCD" w:rsidRPr="003146F8" w:rsidTr="00417463">
        <w:trPr>
          <w:trHeight w:val="295"/>
        </w:trPr>
        <w:tc>
          <w:tcPr>
            <w:tcW w:w="952" w:type="dxa"/>
            <w:noWrap/>
          </w:tcPr>
          <w:p w:rsidR="00887BCD" w:rsidRPr="00D64AAC" w:rsidRDefault="00887BCD" w:rsidP="00417463">
            <w:pPr>
              <w:spacing w:after="0" w:line="240" w:lineRule="auto"/>
              <w:rPr>
                <w:sz w:val="18"/>
              </w:rPr>
            </w:pPr>
            <w:r w:rsidRPr="00D64AAC">
              <w:rPr>
                <w:sz w:val="18"/>
              </w:rPr>
              <w:t>FANCA*</w:t>
            </w:r>
          </w:p>
        </w:tc>
        <w:tc>
          <w:tcPr>
            <w:tcW w:w="1253" w:type="dxa"/>
            <w:noWrap/>
          </w:tcPr>
          <w:p w:rsidR="00887BCD" w:rsidRPr="00D64AAC" w:rsidRDefault="00887BCD" w:rsidP="00417463">
            <w:pPr>
              <w:spacing w:after="0" w:line="240" w:lineRule="auto"/>
              <w:rPr>
                <w:sz w:val="18"/>
              </w:rPr>
            </w:pPr>
            <w:r w:rsidRPr="00D64AAC">
              <w:rPr>
                <w:sz w:val="18"/>
              </w:rPr>
              <w:t>T475M</w:t>
            </w:r>
          </w:p>
        </w:tc>
        <w:tc>
          <w:tcPr>
            <w:tcW w:w="1542" w:type="dxa"/>
            <w:noWrap/>
          </w:tcPr>
          <w:p w:rsidR="00887BCD" w:rsidRPr="00D64AAC" w:rsidRDefault="00887BCD" w:rsidP="00417463">
            <w:pPr>
              <w:spacing w:after="0" w:line="240" w:lineRule="auto"/>
              <w:rPr>
                <w:sz w:val="18"/>
              </w:rPr>
            </w:pPr>
            <w:r w:rsidRPr="00D64AAC">
              <w:rPr>
                <w:sz w:val="18"/>
                <w:szCs w:val="20"/>
              </w:rPr>
              <w:t>N/A</w:t>
            </w:r>
          </w:p>
        </w:tc>
        <w:tc>
          <w:tcPr>
            <w:tcW w:w="1156" w:type="dxa"/>
            <w:noWrap/>
          </w:tcPr>
          <w:p w:rsidR="00887BCD" w:rsidRPr="00D64AAC" w:rsidRDefault="00887BCD" w:rsidP="00417463">
            <w:pPr>
              <w:spacing w:after="0" w:line="240" w:lineRule="auto"/>
              <w:rPr>
                <w:sz w:val="18"/>
              </w:rPr>
            </w:pPr>
            <w:r w:rsidRPr="00D64AAC">
              <w:rPr>
                <w:sz w:val="18"/>
              </w:rPr>
              <w:t>N/A</w:t>
            </w:r>
          </w:p>
        </w:tc>
        <w:tc>
          <w:tcPr>
            <w:tcW w:w="674" w:type="dxa"/>
            <w:noWrap/>
          </w:tcPr>
          <w:p w:rsidR="00887BCD" w:rsidRPr="00D64AAC" w:rsidRDefault="00887BCD" w:rsidP="00417463">
            <w:pPr>
              <w:spacing w:after="0" w:line="240" w:lineRule="auto"/>
              <w:rPr>
                <w:sz w:val="18"/>
              </w:rPr>
            </w:pPr>
            <w:r w:rsidRPr="00D64AAC">
              <w:rPr>
                <w:sz w:val="18"/>
              </w:rPr>
              <w:t>1</w:t>
            </w:r>
          </w:p>
        </w:tc>
        <w:tc>
          <w:tcPr>
            <w:tcW w:w="5815" w:type="dxa"/>
            <w:noWrap/>
          </w:tcPr>
          <w:p w:rsidR="00887BCD" w:rsidRPr="00D64AAC" w:rsidRDefault="00887BCD" w:rsidP="00417463">
            <w:pPr>
              <w:spacing w:after="0" w:line="240" w:lineRule="auto"/>
              <w:rPr>
                <w:sz w:val="18"/>
              </w:rPr>
            </w:pPr>
            <w:proofErr w:type="spellStart"/>
            <w:r w:rsidRPr="00D64AAC">
              <w:rPr>
                <w:sz w:val="18"/>
              </w:rPr>
              <w:t>Fanconi</w:t>
            </w:r>
            <w:proofErr w:type="spellEnd"/>
            <w:r w:rsidRPr="00D64AAC">
              <w:rPr>
                <w:sz w:val="18"/>
              </w:rPr>
              <w:t xml:space="preserve"> Anemia</w:t>
            </w:r>
          </w:p>
        </w:tc>
        <w:tc>
          <w:tcPr>
            <w:tcW w:w="718" w:type="dxa"/>
            <w:noWrap/>
          </w:tcPr>
          <w:p w:rsidR="00887BCD" w:rsidRPr="00D64AAC" w:rsidRDefault="00887BCD" w:rsidP="00417463">
            <w:pPr>
              <w:spacing w:after="0" w:line="240" w:lineRule="auto"/>
              <w:rPr>
                <w:sz w:val="18"/>
              </w:rPr>
            </w:pPr>
            <w:r w:rsidRPr="00D64AAC">
              <w:rPr>
                <w:sz w:val="18"/>
              </w:rPr>
              <w:t>DEL</w:t>
            </w:r>
          </w:p>
        </w:tc>
        <w:tc>
          <w:tcPr>
            <w:tcW w:w="1706" w:type="dxa"/>
            <w:noWrap/>
          </w:tcPr>
          <w:p w:rsidR="00887BCD" w:rsidRPr="00D64AAC" w:rsidRDefault="00887BCD" w:rsidP="00417463">
            <w:pPr>
              <w:spacing w:after="0" w:line="240" w:lineRule="auto"/>
              <w:rPr>
                <w:sz w:val="18"/>
              </w:rPr>
            </w:pPr>
            <w:r w:rsidRPr="00D64AAC">
              <w:rPr>
                <w:sz w:val="18"/>
              </w:rPr>
              <w:t>Possibly Damaging</w:t>
            </w:r>
          </w:p>
        </w:tc>
      </w:tr>
      <w:tr w:rsidR="00887BCD" w:rsidRPr="003146F8" w:rsidTr="00417463">
        <w:trPr>
          <w:trHeight w:val="295"/>
        </w:trPr>
        <w:tc>
          <w:tcPr>
            <w:tcW w:w="952" w:type="dxa"/>
            <w:noWrap/>
          </w:tcPr>
          <w:p w:rsidR="00887BCD" w:rsidRPr="00D64AAC" w:rsidRDefault="00887BCD" w:rsidP="00417463">
            <w:pPr>
              <w:spacing w:after="0" w:line="240" w:lineRule="auto"/>
              <w:rPr>
                <w:sz w:val="18"/>
              </w:rPr>
            </w:pPr>
            <w:r w:rsidRPr="00D64AAC">
              <w:rPr>
                <w:sz w:val="18"/>
              </w:rPr>
              <w:t>FANCA*</w:t>
            </w:r>
          </w:p>
        </w:tc>
        <w:tc>
          <w:tcPr>
            <w:tcW w:w="1253" w:type="dxa"/>
            <w:noWrap/>
          </w:tcPr>
          <w:p w:rsidR="00887BCD" w:rsidRPr="00D64AAC" w:rsidRDefault="00887BCD" w:rsidP="00417463">
            <w:pPr>
              <w:spacing w:after="0" w:line="240" w:lineRule="auto"/>
              <w:rPr>
                <w:sz w:val="18"/>
              </w:rPr>
            </w:pPr>
            <w:r w:rsidRPr="00D64AAC">
              <w:rPr>
                <w:sz w:val="18"/>
              </w:rPr>
              <w:t>A602G</w:t>
            </w:r>
          </w:p>
        </w:tc>
        <w:tc>
          <w:tcPr>
            <w:tcW w:w="1542" w:type="dxa"/>
            <w:noWrap/>
          </w:tcPr>
          <w:p w:rsidR="00887BCD" w:rsidRPr="00D64AAC" w:rsidRDefault="00887BCD" w:rsidP="00417463">
            <w:pPr>
              <w:spacing w:after="0" w:line="240" w:lineRule="auto"/>
              <w:rPr>
                <w:sz w:val="18"/>
              </w:rPr>
            </w:pPr>
            <w:r w:rsidRPr="00D64AAC">
              <w:rPr>
                <w:sz w:val="18"/>
                <w:szCs w:val="20"/>
              </w:rPr>
              <w:t>N/A</w:t>
            </w:r>
          </w:p>
        </w:tc>
        <w:tc>
          <w:tcPr>
            <w:tcW w:w="1156" w:type="dxa"/>
            <w:noWrap/>
          </w:tcPr>
          <w:p w:rsidR="00887BCD" w:rsidRPr="00D64AAC" w:rsidRDefault="00887BCD" w:rsidP="00417463">
            <w:pPr>
              <w:spacing w:after="0" w:line="240" w:lineRule="auto"/>
              <w:rPr>
                <w:sz w:val="18"/>
              </w:rPr>
            </w:pPr>
            <w:r w:rsidRPr="00D64AAC">
              <w:rPr>
                <w:sz w:val="18"/>
              </w:rPr>
              <w:t>N/A</w:t>
            </w:r>
          </w:p>
        </w:tc>
        <w:tc>
          <w:tcPr>
            <w:tcW w:w="674" w:type="dxa"/>
            <w:noWrap/>
          </w:tcPr>
          <w:p w:rsidR="00887BCD" w:rsidRPr="00D64AAC" w:rsidRDefault="00887BCD" w:rsidP="00417463">
            <w:pPr>
              <w:spacing w:after="0" w:line="240" w:lineRule="auto"/>
              <w:rPr>
                <w:sz w:val="18"/>
              </w:rPr>
            </w:pPr>
            <w:r w:rsidRPr="00D64AAC">
              <w:rPr>
                <w:sz w:val="18"/>
              </w:rPr>
              <w:t>1</w:t>
            </w:r>
          </w:p>
        </w:tc>
        <w:tc>
          <w:tcPr>
            <w:tcW w:w="5815" w:type="dxa"/>
            <w:noWrap/>
          </w:tcPr>
          <w:p w:rsidR="00887BCD" w:rsidRPr="00D64AAC" w:rsidRDefault="00887BCD" w:rsidP="00417463">
            <w:pPr>
              <w:spacing w:after="0" w:line="240" w:lineRule="auto"/>
              <w:rPr>
                <w:sz w:val="18"/>
              </w:rPr>
            </w:pPr>
            <w:proofErr w:type="spellStart"/>
            <w:r w:rsidRPr="00D64AAC">
              <w:rPr>
                <w:sz w:val="18"/>
              </w:rPr>
              <w:t>Fanconi</w:t>
            </w:r>
            <w:proofErr w:type="spellEnd"/>
            <w:r w:rsidRPr="00D64AAC">
              <w:rPr>
                <w:sz w:val="18"/>
              </w:rPr>
              <w:t xml:space="preserve"> Anemia</w:t>
            </w:r>
          </w:p>
        </w:tc>
        <w:tc>
          <w:tcPr>
            <w:tcW w:w="718" w:type="dxa"/>
            <w:noWrap/>
          </w:tcPr>
          <w:p w:rsidR="00887BCD" w:rsidRPr="00D64AAC" w:rsidRDefault="00887BCD" w:rsidP="00417463">
            <w:pPr>
              <w:spacing w:after="0" w:line="240" w:lineRule="auto"/>
              <w:rPr>
                <w:sz w:val="18"/>
              </w:rPr>
            </w:pPr>
            <w:r w:rsidRPr="00D64AAC">
              <w:rPr>
                <w:sz w:val="18"/>
              </w:rPr>
              <w:t>DEL</w:t>
            </w:r>
          </w:p>
        </w:tc>
        <w:tc>
          <w:tcPr>
            <w:tcW w:w="1706" w:type="dxa"/>
            <w:noWrap/>
          </w:tcPr>
          <w:p w:rsidR="00887BCD" w:rsidRPr="00D64AAC" w:rsidRDefault="00887BCD" w:rsidP="00417463">
            <w:pPr>
              <w:spacing w:after="0" w:line="240" w:lineRule="auto"/>
              <w:rPr>
                <w:sz w:val="18"/>
              </w:rPr>
            </w:pPr>
            <w:r w:rsidRPr="00D64AAC">
              <w:rPr>
                <w:sz w:val="18"/>
              </w:rPr>
              <w:t>Possibly Damaging</w:t>
            </w:r>
          </w:p>
        </w:tc>
      </w:tr>
      <w:tr w:rsidR="00887BCD" w:rsidRPr="003146F8" w:rsidTr="00417463">
        <w:trPr>
          <w:trHeight w:val="295"/>
        </w:trPr>
        <w:tc>
          <w:tcPr>
            <w:tcW w:w="952" w:type="dxa"/>
            <w:noWrap/>
          </w:tcPr>
          <w:p w:rsidR="00887BCD" w:rsidRPr="00D64AAC" w:rsidRDefault="00887BCD" w:rsidP="00417463">
            <w:pPr>
              <w:spacing w:after="0" w:line="240" w:lineRule="auto"/>
              <w:rPr>
                <w:sz w:val="18"/>
              </w:rPr>
            </w:pPr>
            <w:r w:rsidRPr="00D64AAC">
              <w:rPr>
                <w:sz w:val="18"/>
              </w:rPr>
              <w:t>FANCF*</w:t>
            </w:r>
          </w:p>
        </w:tc>
        <w:tc>
          <w:tcPr>
            <w:tcW w:w="1253" w:type="dxa"/>
            <w:noWrap/>
          </w:tcPr>
          <w:p w:rsidR="00887BCD" w:rsidRPr="00D64AAC" w:rsidRDefault="00887BCD" w:rsidP="00417463">
            <w:pPr>
              <w:spacing w:after="0" w:line="240" w:lineRule="auto"/>
              <w:rPr>
                <w:sz w:val="18"/>
              </w:rPr>
            </w:pPr>
            <w:r w:rsidRPr="00D64AAC">
              <w:rPr>
                <w:sz w:val="18"/>
              </w:rPr>
              <w:t>P320L</w:t>
            </w:r>
          </w:p>
        </w:tc>
        <w:tc>
          <w:tcPr>
            <w:tcW w:w="1542" w:type="dxa"/>
            <w:noWrap/>
          </w:tcPr>
          <w:p w:rsidR="00887BCD" w:rsidRPr="00D64AAC" w:rsidRDefault="00887BCD" w:rsidP="00417463">
            <w:pPr>
              <w:spacing w:after="0" w:line="240" w:lineRule="auto"/>
              <w:rPr>
                <w:sz w:val="18"/>
              </w:rPr>
            </w:pPr>
            <w:r w:rsidRPr="00D64AAC">
              <w:rPr>
                <w:sz w:val="18"/>
              </w:rPr>
              <w:t>rs45451294</w:t>
            </w:r>
          </w:p>
        </w:tc>
        <w:tc>
          <w:tcPr>
            <w:tcW w:w="1156" w:type="dxa"/>
            <w:noWrap/>
          </w:tcPr>
          <w:p w:rsidR="00887BCD" w:rsidRPr="00D64AAC" w:rsidRDefault="00887BCD" w:rsidP="00417463">
            <w:pPr>
              <w:spacing w:after="0" w:line="240" w:lineRule="auto"/>
              <w:rPr>
                <w:sz w:val="18"/>
              </w:rPr>
            </w:pPr>
            <w:r w:rsidRPr="00D64AAC">
              <w:rPr>
                <w:sz w:val="18"/>
              </w:rPr>
              <w:t>0.017</w:t>
            </w:r>
          </w:p>
        </w:tc>
        <w:tc>
          <w:tcPr>
            <w:tcW w:w="674" w:type="dxa"/>
            <w:noWrap/>
          </w:tcPr>
          <w:p w:rsidR="00887BCD" w:rsidRPr="00D64AAC" w:rsidRDefault="00887BCD" w:rsidP="00417463">
            <w:pPr>
              <w:spacing w:after="0" w:line="240" w:lineRule="auto"/>
              <w:rPr>
                <w:sz w:val="18"/>
              </w:rPr>
            </w:pPr>
            <w:r w:rsidRPr="00D64AAC">
              <w:rPr>
                <w:sz w:val="18"/>
              </w:rPr>
              <w:t>2</w:t>
            </w:r>
          </w:p>
        </w:tc>
        <w:tc>
          <w:tcPr>
            <w:tcW w:w="5815" w:type="dxa"/>
            <w:noWrap/>
          </w:tcPr>
          <w:p w:rsidR="00887BCD" w:rsidRPr="00D64AAC" w:rsidRDefault="00887BCD" w:rsidP="00417463">
            <w:pPr>
              <w:spacing w:after="0" w:line="240" w:lineRule="auto"/>
              <w:rPr>
                <w:sz w:val="18"/>
              </w:rPr>
            </w:pPr>
            <w:proofErr w:type="spellStart"/>
            <w:r w:rsidRPr="00D64AAC">
              <w:rPr>
                <w:sz w:val="18"/>
              </w:rPr>
              <w:t>Fanconi</w:t>
            </w:r>
            <w:proofErr w:type="spellEnd"/>
            <w:r w:rsidRPr="00D64AAC">
              <w:rPr>
                <w:sz w:val="18"/>
              </w:rPr>
              <w:t xml:space="preserve"> Anemia </w:t>
            </w:r>
          </w:p>
        </w:tc>
        <w:tc>
          <w:tcPr>
            <w:tcW w:w="718" w:type="dxa"/>
            <w:noWrap/>
          </w:tcPr>
          <w:p w:rsidR="00887BCD" w:rsidRPr="00D64AAC" w:rsidRDefault="00887BCD" w:rsidP="00417463">
            <w:pPr>
              <w:spacing w:after="0" w:line="240" w:lineRule="auto"/>
              <w:rPr>
                <w:sz w:val="18"/>
              </w:rPr>
            </w:pPr>
            <w:r w:rsidRPr="00D64AAC">
              <w:rPr>
                <w:sz w:val="18"/>
              </w:rPr>
              <w:t>TOL</w:t>
            </w:r>
          </w:p>
        </w:tc>
        <w:tc>
          <w:tcPr>
            <w:tcW w:w="1706" w:type="dxa"/>
            <w:noWrap/>
          </w:tcPr>
          <w:p w:rsidR="00887BCD" w:rsidRPr="00D64AAC" w:rsidRDefault="00887BCD" w:rsidP="00417463">
            <w:pPr>
              <w:spacing w:after="0" w:line="240" w:lineRule="auto"/>
              <w:rPr>
                <w:sz w:val="18"/>
              </w:rPr>
            </w:pPr>
            <w:r w:rsidRPr="00D64AAC">
              <w:rPr>
                <w:sz w:val="18"/>
              </w:rPr>
              <w:t>Probably Damaging</w:t>
            </w:r>
          </w:p>
        </w:tc>
      </w:tr>
      <w:tr w:rsidR="00887BCD" w:rsidRPr="003146F8" w:rsidTr="00417463">
        <w:trPr>
          <w:trHeight w:val="295"/>
        </w:trPr>
        <w:tc>
          <w:tcPr>
            <w:tcW w:w="952" w:type="dxa"/>
            <w:noWrap/>
          </w:tcPr>
          <w:p w:rsidR="00887BCD" w:rsidRPr="00D64AAC" w:rsidRDefault="00887BCD" w:rsidP="00417463">
            <w:pPr>
              <w:spacing w:after="0" w:line="240" w:lineRule="auto"/>
              <w:rPr>
                <w:sz w:val="18"/>
              </w:rPr>
            </w:pPr>
            <w:r w:rsidRPr="00D64AAC">
              <w:rPr>
                <w:sz w:val="18"/>
              </w:rPr>
              <w:t>MLH3*</w:t>
            </w:r>
          </w:p>
        </w:tc>
        <w:tc>
          <w:tcPr>
            <w:tcW w:w="1253" w:type="dxa"/>
            <w:noWrap/>
          </w:tcPr>
          <w:p w:rsidR="00887BCD" w:rsidRPr="00D64AAC" w:rsidRDefault="00887BCD" w:rsidP="00417463">
            <w:pPr>
              <w:spacing w:after="0" w:line="240" w:lineRule="auto"/>
              <w:rPr>
                <w:sz w:val="18"/>
              </w:rPr>
            </w:pPr>
            <w:r w:rsidRPr="00D64AAC">
              <w:rPr>
                <w:sz w:val="18"/>
              </w:rPr>
              <w:t>V741F</w:t>
            </w:r>
          </w:p>
        </w:tc>
        <w:tc>
          <w:tcPr>
            <w:tcW w:w="1542" w:type="dxa"/>
            <w:noWrap/>
          </w:tcPr>
          <w:p w:rsidR="00887BCD" w:rsidRPr="00D64AAC" w:rsidRDefault="00887BCD" w:rsidP="00417463">
            <w:pPr>
              <w:spacing w:after="0" w:line="240" w:lineRule="auto"/>
              <w:rPr>
                <w:sz w:val="18"/>
              </w:rPr>
            </w:pPr>
            <w:r w:rsidRPr="00D64AAC">
              <w:rPr>
                <w:sz w:val="18"/>
              </w:rPr>
              <w:t>rs28756990</w:t>
            </w:r>
          </w:p>
        </w:tc>
        <w:tc>
          <w:tcPr>
            <w:tcW w:w="1156" w:type="dxa"/>
            <w:noWrap/>
          </w:tcPr>
          <w:p w:rsidR="00887BCD" w:rsidRPr="00D64AAC" w:rsidRDefault="00887BCD" w:rsidP="00417463">
            <w:pPr>
              <w:spacing w:after="0" w:line="240" w:lineRule="auto"/>
              <w:rPr>
                <w:sz w:val="18"/>
              </w:rPr>
            </w:pPr>
            <w:r w:rsidRPr="00D64AAC">
              <w:rPr>
                <w:sz w:val="18"/>
              </w:rPr>
              <w:t>0.006</w:t>
            </w:r>
          </w:p>
        </w:tc>
        <w:tc>
          <w:tcPr>
            <w:tcW w:w="674" w:type="dxa"/>
            <w:noWrap/>
          </w:tcPr>
          <w:p w:rsidR="00887BCD" w:rsidRPr="00D64AAC" w:rsidRDefault="00887BCD" w:rsidP="00417463">
            <w:pPr>
              <w:spacing w:after="0" w:line="240" w:lineRule="auto"/>
              <w:rPr>
                <w:sz w:val="18"/>
              </w:rPr>
            </w:pPr>
            <w:r w:rsidRPr="00D64AAC">
              <w:rPr>
                <w:sz w:val="18"/>
              </w:rPr>
              <w:t>1</w:t>
            </w:r>
          </w:p>
        </w:tc>
        <w:tc>
          <w:tcPr>
            <w:tcW w:w="5815" w:type="dxa"/>
            <w:noWrap/>
          </w:tcPr>
          <w:p w:rsidR="00887BCD" w:rsidRPr="00D64AAC" w:rsidRDefault="00887BCD" w:rsidP="00417463">
            <w:pPr>
              <w:spacing w:after="0" w:line="240" w:lineRule="auto"/>
              <w:rPr>
                <w:sz w:val="18"/>
              </w:rPr>
            </w:pPr>
            <w:r w:rsidRPr="00D64AAC">
              <w:rPr>
                <w:sz w:val="18"/>
              </w:rPr>
              <w:t xml:space="preserve">Colorectal, Breast/Ovarian, </w:t>
            </w:r>
          </w:p>
        </w:tc>
        <w:tc>
          <w:tcPr>
            <w:tcW w:w="718" w:type="dxa"/>
            <w:noWrap/>
          </w:tcPr>
          <w:p w:rsidR="00887BCD" w:rsidRPr="00D64AAC" w:rsidRDefault="00887BCD" w:rsidP="00417463">
            <w:pPr>
              <w:spacing w:after="0" w:line="240" w:lineRule="auto"/>
              <w:rPr>
                <w:sz w:val="18"/>
              </w:rPr>
            </w:pPr>
            <w:r w:rsidRPr="00D64AAC">
              <w:rPr>
                <w:sz w:val="18"/>
              </w:rPr>
              <w:t>TOL</w:t>
            </w:r>
          </w:p>
        </w:tc>
        <w:tc>
          <w:tcPr>
            <w:tcW w:w="1706" w:type="dxa"/>
            <w:noWrap/>
          </w:tcPr>
          <w:p w:rsidR="00887BCD" w:rsidRPr="00D64AAC" w:rsidRDefault="00887BCD" w:rsidP="00417463">
            <w:pPr>
              <w:spacing w:after="0" w:line="240" w:lineRule="auto"/>
              <w:rPr>
                <w:sz w:val="18"/>
              </w:rPr>
            </w:pPr>
            <w:r w:rsidRPr="00D64AAC">
              <w:rPr>
                <w:sz w:val="18"/>
              </w:rPr>
              <w:t>Possibly Damaging</w:t>
            </w:r>
          </w:p>
        </w:tc>
      </w:tr>
      <w:tr w:rsidR="00887BCD" w:rsidRPr="003146F8" w:rsidTr="00417463">
        <w:trPr>
          <w:trHeight w:val="295"/>
        </w:trPr>
        <w:tc>
          <w:tcPr>
            <w:tcW w:w="952" w:type="dxa"/>
            <w:noWrap/>
          </w:tcPr>
          <w:p w:rsidR="00887BCD" w:rsidRPr="00D64AAC" w:rsidRDefault="00887BCD" w:rsidP="00417463">
            <w:pPr>
              <w:spacing w:after="0" w:line="240" w:lineRule="auto"/>
              <w:rPr>
                <w:sz w:val="18"/>
              </w:rPr>
            </w:pPr>
            <w:r w:rsidRPr="00D64AAC">
              <w:rPr>
                <w:sz w:val="18"/>
              </w:rPr>
              <w:t>PALLD*</w:t>
            </w:r>
          </w:p>
        </w:tc>
        <w:tc>
          <w:tcPr>
            <w:tcW w:w="1253" w:type="dxa"/>
            <w:noWrap/>
          </w:tcPr>
          <w:p w:rsidR="00887BCD" w:rsidRPr="00D64AAC" w:rsidRDefault="00887BCD" w:rsidP="00417463">
            <w:pPr>
              <w:spacing w:after="0" w:line="240" w:lineRule="auto"/>
              <w:rPr>
                <w:sz w:val="18"/>
              </w:rPr>
            </w:pPr>
            <w:r w:rsidRPr="00D64AAC">
              <w:rPr>
                <w:sz w:val="18"/>
              </w:rPr>
              <w:t>R303S</w:t>
            </w:r>
          </w:p>
        </w:tc>
        <w:tc>
          <w:tcPr>
            <w:tcW w:w="1542" w:type="dxa"/>
            <w:noWrap/>
          </w:tcPr>
          <w:p w:rsidR="00887BCD" w:rsidRPr="00D64AAC" w:rsidRDefault="00887BCD" w:rsidP="00417463">
            <w:pPr>
              <w:spacing w:after="0" w:line="240" w:lineRule="auto"/>
              <w:rPr>
                <w:sz w:val="18"/>
              </w:rPr>
            </w:pPr>
            <w:r w:rsidRPr="00D64AAC">
              <w:rPr>
                <w:sz w:val="18"/>
              </w:rPr>
              <w:t>rs138897963</w:t>
            </w:r>
          </w:p>
        </w:tc>
        <w:tc>
          <w:tcPr>
            <w:tcW w:w="1156" w:type="dxa"/>
            <w:noWrap/>
          </w:tcPr>
          <w:p w:rsidR="00887BCD" w:rsidRPr="00D64AAC" w:rsidRDefault="00887BCD" w:rsidP="00417463">
            <w:pPr>
              <w:spacing w:after="0" w:line="240" w:lineRule="auto"/>
              <w:rPr>
                <w:sz w:val="18"/>
              </w:rPr>
            </w:pPr>
            <w:r w:rsidRPr="00D64AAC">
              <w:rPr>
                <w:sz w:val="18"/>
              </w:rPr>
              <w:t>0.001</w:t>
            </w:r>
          </w:p>
        </w:tc>
        <w:tc>
          <w:tcPr>
            <w:tcW w:w="674" w:type="dxa"/>
            <w:noWrap/>
          </w:tcPr>
          <w:p w:rsidR="00887BCD" w:rsidRPr="00D64AAC" w:rsidRDefault="00887BCD" w:rsidP="00417463">
            <w:pPr>
              <w:spacing w:after="0" w:line="240" w:lineRule="auto"/>
              <w:rPr>
                <w:sz w:val="18"/>
              </w:rPr>
            </w:pPr>
            <w:r w:rsidRPr="00D64AAC">
              <w:rPr>
                <w:sz w:val="18"/>
              </w:rPr>
              <w:t>1</w:t>
            </w:r>
          </w:p>
        </w:tc>
        <w:tc>
          <w:tcPr>
            <w:tcW w:w="5815" w:type="dxa"/>
            <w:noWrap/>
          </w:tcPr>
          <w:p w:rsidR="00887BCD" w:rsidRPr="00D64AAC" w:rsidRDefault="00887BCD" w:rsidP="00417463">
            <w:pPr>
              <w:spacing w:after="0" w:line="240" w:lineRule="auto"/>
              <w:rPr>
                <w:sz w:val="18"/>
              </w:rPr>
            </w:pPr>
            <w:r w:rsidRPr="00D64AAC">
              <w:rPr>
                <w:sz w:val="18"/>
              </w:rPr>
              <w:t>Pancreatic</w:t>
            </w:r>
          </w:p>
        </w:tc>
        <w:tc>
          <w:tcPr>
            <w:tcW w:w="718" w:type="dxa"/>
            <w:noWrap/>
          </w:tcPr>
          <w:p w:rsidR="00887BCD" w:rsidRPr="00D64AAC" w:rsidRDefault="00887BCD" w:rsidP="00417463">
            <w:pPr>
              <w:spacing w:after="0" w:line="240" w:lineRule="auto"/>
              <w:rPr>
                <w:sz w:val="18"/>
              </w:rPr>
            </w:pPr>
            <w:r w:rsidRPr="00D64AAC">
              <w:rPr>
                <w:sz w:val="18"/>
              </w:rPr>
              <w:t>TOL</w:t>
            </w:r>
          </w:p>
        </w:tc>
        <w:tc>
          <w:tcPr>
            <w:tcW w:w="1706" w:type="dxa"/>
            <w:noWrap/>
          </w:tcPr>
          <w:p w:rsidR="00887BCD" w:rsidRPr="00D64AAC" w:rsidRDefault="00887BCD" w:rsidP="00417463">
            <w:pPr>
              <w:spacing w:after="0" w:line="240" w:lineRule="auto"/>
              <w:rPr>
                <w:sz w:val="18"/>
              </w:rPr>
            </w:pPr>
            <w:r w:rsidRPr="00D64AAC">
              <w:rPr>
                <w:sz w:val="18"/>
              </w:rPr>
              <w:t>Probably Damaging</w:t>
            </w:r>
          </w:p>
        </w:tc>
      </w:tr>
      <w:tr w:rsidR="00887BCD" w:rsidRPr="003146F8" w:rsidTr="00417463">
        <w:trPr>
          <w:trHeight w:val="295"/>
        </w:trPr>
        <w:tc>
          <w:tcPr>
            <w:tcW w:w="952" w:type="dxa"/>
            <w:noWrap/>
          </w:tcPr>
          <w:p w:rsidR="00887BCD" w:rsidRPr="00D64AAC" w:rsidRDefault="00887BCD" w:rsidP="00417463">
            <w:pPr>
              <w:spacing w:after="0" w:line="240" w:lineRule="auto"/>
              <w:rPr>
                <w:sz w:val="18"/>
              </w:rPr>
            </w:pPr>
            <w:r w:rsidRPr="00D64AAC">
              <w:rPr>
                <w:sz w:val="18"/>
              </w:rPr>
              <w:t>PMS1*</w:t>
            </w:r>
          </w:p>
        </w:tc>
        <w:tc>
          <w:tcPr>
            <w:tcW w:w="1253" w:type="dxa"/>
            <w:noWrap/>
          </w:tcPr>
          <w:p w:rsidR="00887BCD" w:rsidRPr="00D64AAC" w:rsidRDefault="00887BCD" w:rsidP="00417463">
            <w:pPr>
              <w:spacing w:after="0" w:line="240" w:lineRule="auto"/>
              <w:rPr>
                <w:sz w:val="18"/>
              </w:rPr>
            </w:pPr>
            <w:r w:rsidRPr="00D64AAC">
              <w:rPr>
                <w:sz w:val="18"/>
              </w:rPr>
              <w:t>T75I</w:t>
            </w:r>
          </w:p>
        </w:tc>
        <w:tc>
          <w:tcPr>
            <w:tcW w:w="1542" w:type="dxa"/>
            <w:noWrap/>
          </w:tcPr>
          <w:p w:rsidR="00887BCD" w:rsidRPr="00D64AAC" w:rsidRDefault="00887BCD" w:rsidP="00417463">
            <w:pPr>
              <w:spacing w:after="0" w:line="240" w:lineRule="auto"/>
              <w:rPr>
                <w:sz w:val="18"/>
              </w:rPr>
            </w:pPr>
            <w:r w:rsidRPr="00D64AAC">
              <w:rPr>
                <w:sz w:val="18"/>
              </w:rPr>
              <w:t>rs61756360</w:t>
            </w:r>
          </w:p>
        </w:tc>
        <w:tc>
          <w:tcPr>
            <w:tcW w:w="1156" w:type="dxa"/>
            <w:noWrap/>
          </w:tcPr>
          <w:p w:rsidR="00887BCD" w:rsidRPr="00D64AAC" w:rsidRDefault="00887BCD" w:rsidP="00417463">
            <w:pPr>
              <w:spacing w:after="0" w:line="240" w:lineRule="auto"/>
              <w:rPr>
                <w:sz w:val="18"/>
              </w:rPr>
            </w:pPr>
            <w:r w:rsidRPr="00D64AAC">
              <w:rPr>
                <w:sz w:val="18"/>
              </w:rPr>
              <w:t>0.0008</w:t>
            </w:r>
          </w:p>
        </w:tc>
        <w:tc>
          <w:tcPr>
            <w:tcW w:w="674" w:type="dxa"/>
            <w:noWrap/>
          </w:tcPr>
          <w:p w:rsidR="00887BCD" w:rsidRPr="00D64AAC" w:rsidRDefault="00887BCD" w:rsidP="00417463">
            <w:pPr>
              <w:spacing w:after="0" w:line="240" w:lineRule="auto"/>
              <w:rPr>
                <w:sz w:val="18"/>
              </w:rPr>
            </w:pPr>
            <w:r w:rsidRPr="00D64AAC">
              <w:rPr>
                <w:sz w:val="18"/>
              </w:rPr>
              <w:t>1</w:t>
            </w:r>
          </w:p>
        </w:tc>
        <w:tc>
          <w:tcPr>
            <w:tcW w:w="5815" w:type="dxa"/>
            <w:noWrap/>
          </w:tcPr>
          <w:p w:rsidR="00887BCD" w:rsidRPr="00D64AAC" w:rsidRDefault="00887BCD" w:rsidP="00417463">
            <w:pPr>
              <w:spacing w:after="0" w:line="240" w:lineRule="auto"/>
              <w:rPr>
                <w:sz w:val="18"/>
              </w:rPr>
            </w:pPr>
            <w:r w:rsidRPr="00D64AAC">
              <w:rPr>
                <w:sz w:val="18"/>
              </w:rPr>
              <w:t>Breast/ovarian</w:t>
            </w:r>
          </w:p>
        </w:tc>
        <w:tc>
          <w:tcPr>
            <w:tcW w:w="718" w:type="dxa"/>
            <w:noWrap/>
          </w:tcPr>
          <w:p w:rsidR="00887BCD" w:rsidRPr="00D64AAC" w:rsidRDefault="00887BCD" w:rsidP="00417463">
            <w:pPr>
              <w:spacing w:after="0" w:line="240" w:lineRule="auto"/>
              <w:rPr>
                <w:sz w:val="18"/>
              </w:rPr>
            </w:pPr>
            <w:r w:rsidRPr="00D64AAC">
              <w:rPr>
                <w:sz w:val="18"/>
              </w:rPr>
              <w:t>DEL</w:t>
            </w:r>
          </w:p>
        </w:tc>
        <w:tc>
          <w:tcPr>
            <w:tcW w:w="1706" w:type="dxa"/>
            <w:noWrap/>
          </w:tcPr>
          <w:p w:rsidR="00887BCD" w:rsidRPr="00D64AAC" w:rsidRDefault="00887BCD" w:rsidP="00417463">
            <w:pPr>
              <w:spacing w:after="0" w:line="240" w:lineRule="auto"/>
              <w:rPr>
                <w:sz w:val="18"/>
              </w:rPr>
            </w:pPr>
            <w:r w:rsidRPr="00D64AAC">
              <w:rPr>
                <w:sz w:val="18"/>
              </w:rPr>
              <w:t>Probably Damaging</w:t>
            </w:r>
          </w:p>
        </w:tc>
      </w:tr>
      <w:tr w:rsidR="00887BCD" w:rsidRPr="003146F8" w:rsidTr="00417463">
        <w:trPr>
          <w:trHeight w:val="295"/>
        </w:trPr>
        <w:tc>
          <w:tcPr>
            <w:tcW w:w="952" w:type="dxa"/>
            <w:noWrap/>
          </w:tcPr>
          <w:p w:rsidR="00887BCD" w:rsidRPr="00D64AAC" w:rsidRDefault="00887BCD" w:rsidP="00417463">
            <w:pPr>
              <w:spacing w:after="0" w:line="240" w:lineRule="auto"/>
              <w:rPr>
                <w:sz w:val="18"/>
              </w:rPr>
            </w:pPr>
            <w:r w:rsidRPr="00D64AAC">
              <w:rPr>
                <w:sz w:val="18"/>
              </w:rPr>
              <w:t>RAD50*</w:t>
            </w:r>
          </w:p>
        </w:tc>
        <w:tc>
          <w:tcPr>
            <w:tcW w:w="1253" w:type="dxa"/>
            <w:noWrap/>
          </w:tcPr>
          <w:p w:rsidR="00887BCD" w:rsidRPr="00D64AAC" w:rsidRDefault="00887BCD" w:rsidP="00417463">
            <w:pPr>
              <w:spacing w:after="0" w:line="240" w:lineRule="auto"/>
              <w:rPr>
                <w:sz w:val="18"/>
              </w:rPr>
            </w:pPr>
            <w:r w:rsidRPr="00D64AAC">
              <w:rPr>
                <w:sz w:val="18"/>
              </w:rPr>
              <w:t>T191I</w:t>
            </w:r>
          </w:p>
        </w:tc>
        <w:tc>
          <w:tcPr>
            <w:tcW w:w="1542" w:type="dxa"/>
            <w:noWrap/>
          </w:tcPr>
          <w:p w:rsidR="00887BCD" w:rsidRPr="00D64AAC" w:rsidRDefault="00887BCD" w:rsidP="00417463">
            <w:pPr>
              <w:spacing w:after="0" w:line="240" w:lineRule="auto"/>
              <w:rPr>
                <w:sz w:val="18"/>
              </w:rPr>
            </w:pPr>
            <w:r w:rsidRPr="00D64AAC">
              <w:rPr>
                <w:sz w:val="18"/>
              </w:rPr>
              <w:t>rs2230017</w:t>
            </w:r>
          </w:p>
        </w:tc>
        <w:tc>
          <w:tcPr>
            <w:tcW w:w="1156" w:type="dxa"/>
            <w:noWrap/>
          </w:tcPr>
          <w:p w:rsidR="00887BCD" w:rsidRPr="00D64AAC" w:rsidRDefault="00887BCD" w:rsidP="00417463">
            <w:pPr>
              <w:spacing w:after="0" w:line="240" w:lineRule="auto"/>
              <w:rPr>
                <w:sz w:val="18"/>
              </w:rPr>
            </w:pPr>
            <w:r w:rsidRPr="00D64AAC">
              <w:rPr>
                <w:sz w:val="18"/>
              </w:rPr>
              <w:t>0.0007</w:t>
            </w:r>
          </w:p>
        </w:tc>
        <w:tc>
          <w:tcPr>
            <w:tcW w:w="674" w:type="dxa"/>
            <w:noWrap/>
          </w:tcPr>
          <w:p w:rsidR="00887BCD" w:rsidRPr="00D64AAC" w:rsidRDefault="00887BCD" w:rsidP="00417463">
            <w:pPr>
              <w:spacing w:after="0" w:line="240" w:lineRule="auto"/>
              <w:rPr>
                <w:sz w:val="18"/>
              </w:rPr>
            </w:pPr>
            <w:r w:rsidRPr="00D64AAC">
              <w:rPr>
                <w:sz w:val="18"/>
              </w:rPr>
              <w:t>1</w:t>
            </w:r>
          </w:p>
        </w:tc>
        <w:tc>
          <w:tcPr>
            <w:tcW w:w="5815" w:type="dxa"/>
            <w:noWrap/>
          </w:tcPr>
          <w:p w:rsidR="00887BCD" w:rsidRPr="00D64AAC" w:rsidRDefault="00887BCD" w:rsidP="00417463">
            <w:pPr>
              <w:spacing w:after="0" w:line="240" w:lineRule="auto"/>
              <w:rPr>
                <w:sz w:val="18"/>
              </w:rPr>
            </w:pPr>
            <w:r w:rsidRPr="00D64AAC">
              <w:rPr>
                <w:sz w:val="18"/>
              </w:rPr>
              <w:t>Breast/Ovarian</w:t>
            </w:r>
          </w:p>
        </w:tc>
        <w:tc>
          <w:tcPr>
            <w:tcW w:w="718" w:type="dxa"/>
            <w:noWrap/>
          </w:tcPr>
          <w:p w:rsidR="00887BCD" w:rsidRPr="00D64AAC" w:rsidRDefault="00887BCD" w:rsidP="00417463">
            <w:pPr>
              <w:spacing w:after="0" w:line="240" w:lineRule="auto"/>
              <w:rPr>
                <w:sz w:val="18"/>
              </w:rPr>
            </w:pPr>
            <w:r w:rsidRPr="00D64AAC">
              <w:rPr>
                <w:sz w:val="18"/>
              </w:rPr>
              <w:t>DEL</w:t>
            </w:r>
          </w:p>
        </w:tc>
        <w:tc>
          <w:tcPr>
            <w:tcW w:w="1706" w:type="dxa"/>
            <w:noWrap/>
          </w:tcPr>
          <w:p w:rsidR="00887BCD" w:rsidRPr="00D64AAC" w:rsidRDefault="00887BCD" w:rsidP="00417463">
            <w:pPr>
              <w:spacing w:after="0" w:line="240" w:lineRule="auto"/>
              <w:rPr>
                <w:sz w:val="18"/>
              </w:rPr>
            </w:pPr>
            <w:r w:rsidRPr="00D64AAC">
              <w:rPr>
                <w:sz w:val="18"/>
              </w:rPr>
              <w:t>Benign</w:t>
            </w:r>
          </w:p>
        </w:tc>
      </w:tr>
      <w:tr w:rsidR="00887BCD" w:rsidRPr="003146F8" w:rsidTr="00417463">
        <w:trPr>
          <w:trHeight w:val="295"/>
        </w:trPr>
        <w:tc>
          <w:tcPr>
            <w:tcW w:w="952" w:type="dxa"/>
            <w:noWrap/>
          </w:tcPr>
          <w:p w:rsidR="00887BCD" w:rsidRPr="00D64AAC" w:rsidRDefault="00887BCD" w:rsidP="00417463">
            <w:pPr>
              <w:spacing w:after="0" w:line="240" w:lineRule="auto"/>
              <w:rPr>
                <w:sz w:val="18"/>
              </w:rPr>
            </w:pPr>
            <w:r w:rsidRPr="00D64AAC">
              <w:rPr>
                <w:sz w:val="18"/>
              </w:rPr>
              <w:t>RBL1*</w:t>
            </w:r>
          </w:p>
        </w:tc>
        <w:tc>
          <w:tcPr>
            <w:tcW w:w="1253" w:type="dxa"/>
            <w:noWrap/>
          </w:tcPr>
          <w:p w:rsidR="00887BCD" w:rsidRPr="00D64AAC" w:rsidRDefault="00887BCD" w:rsidP="00417463">
            <w:pPr>
              <w:spacing w:after="0" w:line="240" w:lineRule="auto"/>
              <w:rPr>
                <w:sz w:val="18"/>
              </w:rPr>
            </w:pPr>
            <w:r w:rsidRPr="00D64AAC">
              <w:rPr>
                <w:sz w:val="18"/>
              </w:rPr>
              <w:t>R199H</w:t>
            </w:r>
          </w:p>
        </w:tc>
        <w:tc>
          <w:tcPr>
            <w:tcW w:w="1542" w:type="dxa"/>
            <w:noWrap/>
          </w:tcPr>
          <w:p w:rsidR="00887BCD" w:rsidRPr="00D64AAC" w:rsidRDefault="00887BCD" w:rsidP="00417463">
            <w:pPr>
              <w:spacing w:after="0" w:line="240" w:lineRule="auto"/>
              <w:rPr>
                <w:sz w:val="18"/>
              </w:rPr>
            </w:pPr>
            <w:r w:rsidRPr="00D64AAC">
              <w:rPr>
                <w:sz w:val="18"/>
                <w:szCs w:val="20"/>
              </w:rPr>
              <w:t>N/A</w:t>
            </w:r>
          </w:p>
        </w:tc>
        <w:tc>
          <w:tcPr>
            <w:tcW w:w="1156" w:type="dxa"/>
            <w:noWrap/>
          </w:tcPr>
          <w:p w:rsidR="00887BCD" w:rsidRPr="00D64AAC" w:rsidRDefault="00887BCD" w:rsidP="00417463">
            <w:pPr>
              <w:spacing w:after="0" w:line="240" w:lineRule="auto"/>
              <w:rPr>
                <w:sz w:val="18"/>
              </w:rPr>
            </w:pPr>
            <w:r w:rsidRPr="00D64AAC">
              <w:rPr>
                <w:sz w:val="18"/>
              </w:rPr>
              <w:t>N/A</w:t>
            </w:r>
          </w:p>
        </w:tc>
        <w:tc>
          <w:tcPr>
            <w:tcW w:w="674" w:type="dxa"/>
            <w:noWrap/>
          </w:tcPr>
          <w:p w:rsidR="00887BCD" w:rsidRPr="00D64AAC" w:rsidRDefault="00887BCD" w:rsidP="00417463">
            <w:pPr>
              <w:spacing w:after="0" w:line="240" w:lineRule="auto"/>
              <w:rPr>
                <w:sz w:val="18"/>
              </w:rPr>
            </w:pPr>
            <w:r w:rsidRPr="00D64AAC">
              <w:rPr>
                <w:sz w:val="18"/>
              </w:rPr>
              <w:t>1</w:t>
            </w:r>
          </w:p>
        </w:tc>
        <w:tc>
          <w:tcPr>
            <w:tcW w:w="5815" w:type="dxa"/>
            <w:noWrap/>
          </w:tcPr>
          <w:p w:rsidR="00887BCD" w:rsidRPr="00D64AAC" w:rsidRDefault="00887BCD" w:rsidP="00417463">
            <w:pPr>
              <w:spacing w:after="0" w:line="240" w:lineRule="auto"/>
              <w:rPr>
                <w:sz w:val="18"/>
              </w:rPr>
            </w:pPr>
            <w:r w:rsidRPr="00D64AAC">
              <w:rPr>
                <w:sz w:val="18"/>
              </w:rPr>
              <w:t>Multiple adenoma</w:t>
            </w:r>
          </w:p>
        </w:tc>
        <w:tc>
          <w:tcPr>
            <w:tcW w:w="718" w:type="dxa"/>
            <w:noWrap/>
          </w:tcPr>
          <w:p w:rsidR="00887BCD" w:rsidRPr="00D64AAC" w:rsidRDefault="00887BCD" w:rsidP="00417463">
            <w:pPr>
              <w:spacing w:after="0" w:line="240" w:lineRule="auto"/>
              <w:rPr>
                <w:sz w:val="18"/>
              </w:rPr>
            </w:pPr>
            <w:r w:rsidRPr="00D64AAC">
              <w:rPr>
                <w:sz w:val="18"/>
              </w:rPr>
              <w:t>DEL</w:t>
            </w:r>
          </w:p>
        </w:tc>
        <w:tc>
          <w:tcPr>
            <w:tcW w:w="1706" w:type="dxa"/>
            <w:noWrap/>
          </w:tcPr>
          <w:p w:rsidR="00887BCD" w:rsidRPr="00D64AAC" w:rsidRDefault="00887BCD" w:rsidP="00417463">
            <w:pPr>
              <w:spacing w:after="0" w:line="240" w:lineRule="auto"/>
              <w:rPr>
                <w:sz w:val="18"/>
              </w:rPr>
            </w:pPr>
            <w:r w:rsidRPr="00D64AAC">
              <w:rPr>
                <w:sz w:val="18"/>
              </w:rPr>
              <w:t>Probably Damaging</w:t>
            </w:r>
          </w:p>
        </w:tc>
      </w:tr>
      <w:tr w:rsidR="00887BCD" w:rsidRPr="003146F8" w:rsidTr="00417463">
        <w:trPr>
          <w:trHeight w:val="295"/>
        </w:trPr>
        <w:tc>
          <w:tcPr>
            <w:tcW w:w="952" w:type="dxa"/>
            <w:noWrap/>
          </w:tcPr>
          <w:p w:rsidR="00887BCD" w:rsidRPr="00D64AAC" w:rsidRDefault="00887BCD" w:rsidP="00417463">
            <w:pPr>
              <w:spacing w:after="0" w:line="240" w:lineRule="auto"/>
              <w:rPr>
                <w:sz w:val="18"/>
              </w:rPr>
            </w:pPr>
            <w:r w:rsidRPr="00D64AAC">
              <w:rPr>
                <w:sz w:val="18"/>
              </w:rPr>
              <w:t>RBL1*</w:t>
            </w:r>
          </w:p>
        </w:tc>
        <w:tc>
          <w:tcPr>
            <w:tcW w:w="1253" w:type="dxa"/>
            <w:noWrap/>
          </w:tcPr>
          <w:p w:rsidR="00887BCD" w:rsidRPr="00D64AAC" w:rsidRDefault="00887BCD" w:rsidP="00417463">
            <w:pPr>
              <w:spacing w:after="0" w:line="240" w:lineRule="auto"/>
              <w:rPr>
                <w:sz w:val="18"/>
              </w:rPr>
            </w:pPr>
            <w:r w:rsidRPr="00D64AAC">
              <w:rPr>
                <w:sz w:val="18"/>
              </w:rPr>
              <w:t>E624Q</w:t>
            </w:r>
          </w:p>
        </w:tc>
        <w:tc>
          <w:tcPr>
            <w:tcW w:w="1542" w:type="dxa"/>
            <w:noWrap/>
          </w:tcPr>
          <w:p w:rsidR="00887BCD" w:rsidRPr="00D64AAC" w:rsidRDefault="00887BCD" w:rsidP="00417463">
            <w:pPr>
              <w:spacing w:after="0" w:line="240" w:lineRule="auto"/>
              <w:rPr>
                <w:sz w:val="18"/>
              </w:rPr>
            </w:pPr>
            <w:r w:rsidRPr="00D64AAC">
              <w:rPr>
                <w:sz w:val="18"/>
                <w:szCs w:val="20"/>
              </w:rPr>
              <w:t>N/A</w:t>
            </w:r>
          </w:p>
        </w:tc>
        <w:tc>
          <w:tcPr>
            <w:tcW w:w="1156" w:type="dxa"/>
            <w:noWrap/>
          </w:tcPr>
          <w:p w:rsidR="00887BCD" w:rsidRPr="00D64AAC" w:rsidRDefault="00887BCD" w:rsidP="00417463">
            <w:pPr>
              <w:spacing w:after="0" w:line="240" w:lineRule="auto"/>
              <w:rPr>
                <w:sz w:val="18"/>
              </w:rPr>
            </w:pPr>
            <w:r w:rsidRPr="00D64AAC">
              <w:rPr>
                <w:sz w:val="18"/>
              </w:rPr>
              <w:t>N/A</w:t>
            </w:r>
          </w:p>
        </w:tc>
        <w:tc>
          <w:tcPr>
            <w:tcW w:w="674" w:type="dxa"/>
            <w:noWrap/>
          </w:tcPr>
          <w:p w:rsidR="00887BCD" w:rsidRPr="00D64AAC" w:rsidRDefault="00887BCD" w:rsidP="00417463">
            <w:pPr>
              <w:spacing w:after="0" w:line="240" w:lineRule="auto"/>
              <w:rPr>
                <w:sz w:val="18"/>
              </w:rPr>
            </w:pPr>
            <w:r w:rsidRPr="00D64AAC">
              <w:rPr>
                <w:sz w:val="18"/>
              </w:rPr>
              <w:t>1</w:t>
            </w:r>
          </w:p>
        </w:tc>
        <w:tc>
          <w:tcPr>
            <w:tcW w:w="5815" w:type="dxa"/>
            <w:noWrap/>
          </w:tcPr>
          <w:p w:rsidR="00887BCD" w:rsidRPr="00D64AAC" w:rsidRDefault="00887BCD" w:rsidP="00417463">
            <w:pPr>
              <w:spacing w:after="0" w:line="240" w:lineRule="auto"/>
              <w:rPr>
                <w:sz w:val="18"/>
              </w:rPr>
            </w:pPr>
            <w:r w:rsidRPr="00D64AAC">
              <w:rPr>
                <w:sz w:val="18"/>
              </w:rPr>
              <w:t>Multiple adenoma</w:t>
            </w:r>
          </w:p>
        </w:tc>
        <w:tc>
          <w:tcPr>
            <w:tcW w:w="718" w:type="dxa"/>
            <w:noWrap/>
          </w:tcPr>
          <w:p w:rsidR="00887BCD" w:rsidRPr="00D64AAC" w:rsidRDefault="00887BCD" w:rsidP="00417463">
            <w:pPr>
              <w:spacing w:after="0" w:line="240" w:lineRule="auto"/>
              <w:rPr>
                <w:sz w:val="18"/>
              </w:rPr>
            </w:pPr>
            <w:r w:rsidRPr="00D64AAC">
              <w:rPr>
                <w:sz w:val="18"/>
              </w:rPr>
              <w:t>TOL</w:t>
            </w:r>
          </w:p>
        </w:tc>
        <w:tc>
          <w:tcPr>
            <w:tcW w:w="1706" w:type="dxa"/>
            <w:noWrap/>
          </w:tcPr>
          <w:p w:rsidR="00887BCD" w:rsidRPr="00D64AAC" w:rsidRDefault="00887BCD" w:rsidP="00417463">
            <w:pPr>
              <w:spacing w:after="0" w:line="240" w:lineRule="auto"/>
              <w:rPr>
                <w:sz w:val="18"/>
              </w:rPr>
            </w:pPr>
            <w:r w:rsidRPr="00D64AAC">
              <w:rPr>
                <w:sz w:val="18"/>
              </w:rPr>
              <w:t>Possibly Damaging</w:t>
            </w:r>
          </w:p>
        </w:tc>
      </w:tr>
      <w:tr w:rsidR="00887BCD" w:rsidRPr="003146F8" w:rsidTr="00417463">
        <w:trPr>
          <w:trHeight w:val="295"/>
        </w:trPr>
        <w:tc>
          <w:tcPr>
            <w:tcW w:w="952" w:type="dxa"/>
            <w:noWrap/>
          </w:tcPr>
          <w:p w:rsidR="00887BCD" w:rsidRPr="00D64AAC" w:rsidRDefault="00887BCD" w:rsidP="00417463">
            <w:pPr>
              <w:spacing w:after="0" w:line="240" w:lineRule="auto"/>
              <w:rPr>
                <w:sz w:val="18"/>
              </w:rPr>
            </w:pPr>
            <w:r w:rsidRPr="00D64AAC">
              <w:rPr>
                <w:sz w:val="18"/>
              </w:rPr>
              <w:t>RECQL</w:t>
            </w:r>
          </w:p>
        </w:tc>
        <w:tc>
          <w:tcPr>
            <w:tcW w:w="1253" w:type="dxa"/>
            <w:noWrap/>
          </w:tcPr>
          <w:p w:rsidR="00887BCD" w:rsidRPr="00D64AAC" w:rsidRDefault="00887BCD" w:rsidP="00417463">
            <w:pPr>
              <w:spacing w:after="0" w:line="240" w:lineRule="auto"/>
              <w:rPr>
                <w:sz w:val="18"/>
              </w:rPr>
            </w:pPr>
            <w:r w:rsidRPr="00D64AAC">
              <w:rPr>
                <w:sz w:val="18"/>
              </w:rPr>
              <w:t>C321Y</w:t>
            </w:r>
          </w:p>
        </w:tc>
        <w:tc>
          <w:tcPr>
            <w:tcW w:w="1542" w:type="dxa"/>
            <w:noWrap/>
          </w:tcPr>
          <w:p w:rsidR="00887BCD" w:rsidRPr="00D64AAC" w:rsidRDefault="00887BCD" w:rsidP="00417463">
            <w:pPr>
              <w:spacing w:after="0" w:line="240" w:lineRule="auto"/>
              <w:rPr>
                <w:sz w:val="18"/>
              </w:rPr>
            </w:pPr>
            <w:r w:rsidRPr="00D64AAC">
              <w:rPr>
                <w:sz w:val="18"/>
              </w:rPr>
              <w:t>rs150889040</w:t>
            </w:r>
          </w:p>
        </w:tc>
        <w:tc>
          <w:tcPr>
            <w:tcW w:w="1156" w:type="dxa"/>
            <w:noWrap/>
          </w:tcPr>
          <w:p w:rsidR="00887BCD" w:rsidRPr="00D64AAC" w:rsidRDefault="00887BCD" w:rsidP="00417463">
            <w:pPr>
              <w:spacing w:after="0" w:line="240" w:lineRule="auto"/>
              <w:rPr>
                <w:sz w:val="18"/>
              </w:rPr>
            </w:pPr>
            <w:r w:rsidRPr="00D64AAC">
              <w:rPr>
                <w:sz w:val="18"/>
              </w:rPr>
              <w:t>0.00001</w:t>
            </w:r>
          </w:p>
        </w:tc>
        <w:tc>
          <w:tcPr>
            <w:tcW w:w="674" w:type="dxa"/>
            <w:noWrap/>
          </w:tcPr>
          <w:p w:rsidR="00887BCD" w:rsidRPr="00D64AAC" w:rsidRDefault="00887BCD" w:rsidP="00417463">
            <w:pPr>
              <w:spacing w:after="0" w:line="240" w:lineRule="auto"/>
              <w:rPr>
                <w:sz w:val="18"/>
              </w:rPr>
            </w:pPr>
            <w:r w:rsidRPr="00D64AAC">
              <w:rPr>
                <w:sz w:val="18"/>
              </w:rPr>
              <w:t>1</w:t>
            </w:r>
          </w:p>
        </w:tc>
        <w:tc>
          <w:tcPr>
            <w:tcW w:w="5815" w:type="dxa"/>
            <w:noWrap/>
          </w:tcPr>
          <w:p w:rsidR="00887BCD" w:rsidRPr="00D64AAC" w:rsidRDefault="00887BCD" w:rsidP="00417463">
            <w:pPr>
              <w:spacing w:after="0" w:line="240" w:lineRule="auto"/>
              <w:rPr>
                <w:sz w:val="18"/>
              </w:rPr>
            </w:pPr>
            <w:r w:rsidRPr="00D64AAC">
              <w:rPr>
                <w:sz w:val="18"/>
              </w:rPr>
              <w:t>Breast</w:t>
            </w:r>
          </w:p>
        </w:tc>
        <w:tc>
          <w:tcPr>
            <w:tcW w:w="718" w:type="dxa"/>
            <w:noWrap/>
          </w:tcPr>
          <w:p w:rsidR="00887BCD" w:rsidRPr="00D64AAC" w:rsidRDefault="00887BCD" w:rsidP="00417463">
            <w:pPr>
              <w:spacing w:after="0" w:line="240" w:lineRule="auto"/>
              <w:rPr>
                <w:sz w:val="18"/>
              </w:rPr>
            </w:pPr>
            <w:r w:rsidRPr="00D64AAC">
              <w:rPr>
                <w:sz w:val="18"/>
              </w:rPr>
              <w:t>N/A</w:t>
            </w:r>
          </w:p>
        </w:tc>
        <w:tc>
          <w:tcPr>
            <w:tcW w:w="1706" w:type="dxa"/>
            <w:noWrap/>
          </w:tcPr>
          <w:p w:rsidR="00887BCD" w:rsidRPr="00D64AAC" w:rsidRDefault="00887BCD" w:rsidP="00417463">
            <w:pPr>
              <w:spacing w:after="0" w:line="240" w:lineRule="auto"/>
              <w:rPr>
                <w:sz w:val="18"/>
              </w:rPr>
            </w:pPr>
            <w:r w:rsidRPr="00D64AAC">
              <w:rPr>
                <w:sz w:val="18"/>
              </w:rPr>
              <w:t>N/A</w:t>
            </w:r>
          </w:p>
        </w:tc>
      </w:tr>
      <w:tr w:rsidR="00887BCD" w:rsidRPr="003146F8" w:rsidTr="00417463">
        <w:trPr>
          <w:trHeight w:val="295"/>
        </w:trPr>
        <w:tc>
          <w:tcPr>
            <w:tcW w:w="952" w:type="dxa"/>
            <w:noWrap/>
          </w:tcPr>
          <w:p w:rsidR="00887BCD" w:rsidRPr="00D64AAC" w:rsidRDefault="00887BCD" w:rsidP="00417463">
            <w:pPr>
              <w:spacing w:after="0" w:line="240" w:lineRule="auto"/>
              <w:rPr>
                <w:sz w:val="18"/>
              </w:rPr>
            </w:pPr>
            <w:r w:rsidRPr="00D64AAC">
              <w:rPr>
                <w:sz w:val="18"/>
              </w:rPr>
              <w:t>WRN*</w:t>
            </w:r>
          </w:p>
        </w:tc>
        <w:tc>
          <w:tcPr>
            <w:tcW w:w="1253" w:type="dxa"/>
            <w:noWrap/>
          </w:tcPr>
          <w:p w:rsidR="00887BCD" w:rsidRPr="00D64AAC" w:rsidRDefault="00887BCD" w:rsidP="00417463">
            <w:pPr>
              <w:spacing w:after="0" w:line="240" w:lineRule="auto"/>
              <w:rPr>
                <w:sz w:val="18"/>
              </w:rPr>
            </w:pPr>
            <w:r w:rsidRPr="00D64AAC">
              <w:rPr>
                <w:sz w:val="18"/>
              </w:rPr>
              <w:t>T573A</w:t>
            </w:r>
          </w:p>
        </w:tc>
        <w:tc>
          <w:tcPr>
            <w:tcW w:w="1542" w:type="dxa"/>
            <w:noWrap/>
          </w:tcPr>
          <w:p w:rsidR="00887BCD" w:rsidRPr="00D64AAC" w:rsidRDefault="00887BCD" w:rsidP="00417463">
            <w:pPr>
              <w:spacing w:after="0" w:line="240" w:lineRule="auto"/>
              <w:rPr>
                <w:sz w:val="18"/>
              </w:rPr>
            </w:pPr>
            <w:r w:rsidRPr="00D64AAC">
              <w:rPr>
                <w:sz w:val="18"/>
              </w:rPr>
              <w:t>rs150148567</w:t>
            </w:r>
          </w:p>
        </w:tc>
        <w:tc>
          <w:tcPr>
            <w:tcW w:w="1156" w:type="dxa"/>
            <w:noWrap/>
          </w:tcPr>
          <w:p w:rsidR="00887BCD" w:rsidRPr="00D64AAC" w:rsidRDefault="00887BCD" w:rsidP="00417463">
            <w:pPr>
              <w:spacing w:after="0" w:line="240" w:lineRule="auto"/>
              <w:rPr>
                <w:sz w:val="18"/>
              </w:rPr>
            </w:pPr>
            <w:r w:rsidRPr="00D64AAC">
              <w:rPr>
                <w:sz w:val="18"/>
              </w:rPr>
              <w:t>0.001</w:t>
            </w:r>
          </w:p>
        </w:tc>
        <w:tc>
          <w:tcPr>
            <w:tcW w:w="674" w:type="dxa"/>
            <w:noWrap/>
          </w:tcPr>
          <w:p w:rsidR="00887BCD" w:rsidRPr="00D64AAC" w:rsidRDefault="00887BCD" w:rsidP="00417463">
            <w:pPr>
              <w:spacing w:after="0" w:line="240" w:lineRule="auto"/>
              <w:rPr>
                <w:sz w:val="18"/>
              </w:rPr>
            </w:pPr>
            <w:r w:rsidRPr="00D64AAC">
              <w:rPr>
                <w:sz w:val="18"/>
              </w:rPr>
              <w:t>1</w:t>
            </w:r>
          </w:p>
        </w:tc>
        <w:tc>
          <w:tcPr>
            <w:tcW w:w="5815" w:type="dxa"/>
            <w:noWrap/>
          </w:tcPr>
          <w:p w:rsidR="00887BCD" w:rsidRPr="00D64AAC" w:rsidRDefault="00887BCD" w:rsidP="00417463">
            <w:pPr>
              <w:spacing w:after="0" w:line="240" w:lineRule="auto"/>
              <w:rPr>
                <w:sz w:val="18"/>
              </w:rPr>
            </w:pPr>
            <w:r w:rsidRPr="00D64AAC">
              <w:rPr>
                <w:sz w:val="18"/>
              </w:rPr>
              <w:t>Colorectal, Breast, Pancreatic, Werner syndrome</w:t>
            </w:r>
          </w:p>
        </w:tc>
        <w:tc>
          <w:tcPr>
            <w:tcW w:w="718" w:type="dxa"/>
            <w:noWrap/>
          </w:tcPr>
          <w:p w:rsidR="00887BCD" w:rsidRPr="00D64AAC" w:rsidRDefault="00887BCD" w:rsidP="00417463">
            <w:pPr>
              <w:spacing w:after="0" w:line="240" w:lineRule="auto"/>
              <w:rPr>
                <w:sz w:val="18"/>
              </w:rPr>
            </w:pPr>
            <w:r w:rsidRPr="00D64AAC">
              <w:rPr>
                <w:sz w:val="18"/>
              </w:rPr>
              <w:t>DEL</w:t>
            </w:r>
          </w:p>
        </w:tc>
        <w:tc>
          <w:tcPr>
            <w:tcW w:w="1706" w:type="dxa"/>
            <w:noWrap/>
          </w:tcPr>
          <w:p w:rsidR="00887BCD" w:rsidRPr="00D64AAC" w:rsidRDefault="00887BCD" w:rsidP="00417463">
            <w:pPr>
              <w:spacing w:after="0" w:line="240" w:lineRule="auto"/>
              <w:rPr>
                <w:sz w:val="18"/>
              </w:rPr>
            </w:pPr>
            <w:r w:rsidRPr="00D64AAC">
              <w:rPr>
                <w:sz w:val="18"/>
              </w:rPr>
              <w:t>Probably Damaging</w:t>
            </w:r>
          </w:p>
        </w:tc>
      </w:tr>
    </w:tbl>
    <w:p w:rsidR="00887BCD" w:rsidRDefault="00887BCD" w:rsidP="00887BCD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</w:p>
    <w:p w:rsidR="00887BCD" w:rsidRDefault="00887BCD" w:rsidP="00887BCD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</w:p>
    <w:p w:rsidR="00832C70" w:rsidRDefault="00DB6DDB" w:rsidP="00887BCD">
      <w:r>
        <w:rPr>
          <w:rFonts w:ascii="Arial" w:hAnsi="Arial" w:cs="Arial"/>
          <w:b/>
          <w:bCs/>
          <w:sz w:val="24"/>
          <w:szCs w:val="24"/>
        </w:rPr>
        <w:t>Table S</w:t>
      </w:r>
      <w:r w:rsidR="00887BCD" w:rsidRPr="009F0A66">
        <w:rPr>
          <w:rFonts w:ascii="Arial" w:hAnsi="Arial" w:cs="Arial"/>
          <w:b/>
          <w:bCs/>
          <w:sz w:val="24"/>
          <w:szCs w:val="24"/>
        </w:rPr>
        <w:t>1</w:t>
      </w:r>
      <w:r w:rsidR="00887BCD" w:rsidRPr="009F0A66">
        <w:rPr>
          <w:rFonts w:ascii="Arial" w:hAnsi="Arial" w:cs="Arial"/>
          <w:bCs/>
          <w:sz w:val="24"/>
          <w:szCs w:val="24"/>
        </w:rPr>
        <w:t xml:space="preserve"> </w:t>
      </w:r>
      <w:r w:rsidR="00887BCD">
        <w:rPr>
          <w:rFonts w:ascii="Arial" w:hAnsi="Arial" w:cs="Arial"/>
          <w:sz w:val="24"/>
          <w:szCs w:val="24"/>
        </w:rPr>
        <w:t>Rare m</w:t>
      </w:r>
      <w:r w:rsidR="00887BCD" w:rsidRPr="009F0A66">
        <w:rPr>
          <w:rFonts w:ascii="Arial" w:hAnsi="Arial" w:cs="Arial"/>
          <w:sz w:val="24"/>
          <w:szCs w:val="24"/>
        </w:rPr>
        <w:t xml:space="preserve">issense </w:t>
      </w:r>
      <w:r w:rsidR="00887BCD">
        <w:rPr>
          <w:rFonts w:ascii="Arial" w:hAnsi="Arial" w:cs="Arial"/>
          <w:sz w:val="24"/>
          <w:szCs w:val="24"/>
        </w:rPr>
        <w:t>va</w:t>
      </w:r>
      <w:r w:rsidR="00887BCD" w:rsidRPr="009F0A66">
        <w:rPr>
          <w:rFonts w:ascii="Arial" w:hAnsi="Arial" w:cs="Arial"/>
          <w:sz w:val="24"/>
          <w:szCs w:val="24"/>
        </w:rPr>
        <w:t>riants in</w:t>
      </w:r>
      <w:r w:rsidR="00887BCD">
        <w:rPr>
          <w:rFonts w:ascii="Arial" w:hAnsi="Arial" w:cs="Arial"/>
          <w:sz w:val="24"/>
          <w:szCs w:val="24"/>
        </w:rPr>
        <w:t xml:space="preserve"> non-</w:t>
      </w:r>
      <w:r w:rsidR="00887BCD" w:rsidRPr="009F0A66">
        <w:rPr>
          <w:rFonts w:ascii="Arial" w:hAnsi="Arial" w:cs="Arial"/>
          <w:sz w:val="24"/>
          <w:szCs w:val="24"/>
        </w:rPr>
        <w:t xml:space="preserve">HBOC </w:t>
      </w:r>
      <w:r w:rsidR="00887BCD">
        <w:rPr>
          <w:rFonts w:ascii="Arial" w:hAnsi="Arial" w:cs="Arial"/>
          <w:sz w:val="24"/>
          <w:szCs w:val="24"/>
        </w:rPr>
        <w:t>p</w:t>
      </w:r>
      <w:r w:rsidR="00887BCD" w:rsidRPr="009F0A66">
        <w:rPr>
          <w:rFonts w:ascii="Arial" w:hAnsi="Arial" w:cs="Arial"/>
          <w:sz w:val="24"/>
          <w:szCs w:val="24"/>
        </w:rPr>
        <w:t xml:space="preserve">anel </w:t>
      </w:r>
      <w:r w:rsidR="00887BCD">
        <w:rPr>
          <w:rFonts w:ascii="Arial" w:hAnsi="Arial" w:cs="Arial"/>
          <w:sz w:val="24"/>
          <w:szCs w:val="24"/>
        </w:rPr>
        <w:t>genes involved in</w:t>
      </w:r>
      <w:r w:rsidR="00887BCD" w:rsidRPr="009F0A66">
        <w:rPr>
          <w:rFonts w:ascii="Arial" w:hAnsi="Arial" w:cs="Arial"/>
          <w:sz w:val="24"/>
          <w:szCs w:val="24"/>
        </w:rPr>
        <w:t xml:space="preserve"> DNA </w:t>
      </w:r>
      <w:r w:rsidR="00887BCD">
        <w:rPr>
          <w:rFonts w:ascii="Arial" w:hAnsi="Arial" w:cs="Arial"/>
          <w:sz w:val="24"/>
          <w:szCs w:val="24"/>
        </w:rPr>
        <w:t>r</w:t>
      </w:r>
      <w:r w:rsidR="00887BCD" w:rsidRPr="009F0A66">
        <w:rPr>
          <w:rFonts w:ascii="Arial" w:hAnsi="Arial" w:cs="Arial"/>
          <w:sz w:val="24"/>
          <w:szCs w:val="24"/>
        </w:rPr>
        <w:t xml:space="preserve">epair </w:t>
      </w:r>
      <w:r w:rsidR="00887BCD">
        <w:rPr>
          <w:rFonts w:ascii="Arial" w:hAnsi="Arial" w:cs="Arial"/>
          <w:sz w:val="24"/>
          <w:szCs w:val="24"/>
        </w:rPr>
        <w:t>or</w:t>
      </w:r>
      <w:r w:rsidR="00887BCD" w:rsidRPr="009F0A66">
        <w:rPr>
          <w:rFonts w:ascii="Arial" w:hAnsi="Arial" w:cs="Arial"/>
          <w:sz w:val="24"/>
          <w:szCs w:val="24"/>
        </w:rPr>
        <w:t xml:space="preserve"> </w:t>
      </w:r>
      <w:r w:rsidR="00887BCD">
        <w:rPr>
          <w:rFonts w:ascii="Arial" w:hAnsi="Arial" w:cs="Arial"/>
          <w:sz w:val="24"/>
          <w:szCs w:val="24"/>
        </w:rPr>
        <w:t>c</w:t>
      </w:r>
      <w:r w:rsidR="00887BCD" w:rsidRPr="009F0A66">
        <w:rPr>
          <w:rFonts w:ascii="Arial" w:hAnsi="Arial" w:cs="Arial"/>
          <w:sz w:val="24"/>
          <w:szCs w:val="24"/>
        </w:rPr>
        <w:t>el</w:t>
      </w:r>
      <w:r w:rsidR="00887BCD">
        <w:rPr>
          <w:rFonts w:ascii="Arial" w:hAnsi="Arial" w:cs="Arial"/>
          <w:sz w:val="24"/>
          <w:szCs w:val="24"/>
        </w:rPr>
        <w:t>l cycle control and are a</w:t>
      </w:r>
      <w:r w:rsidR="00887BCD" w:rsidRPr="009F0A66">
        <w:rPr>
          <w:rFonts w:ascii="Arial" w:hAnsi="Arial" w:cs="Arial"/>
          <w:sz w:val="24"/>
          <w:szCs w:val="24"/>
        </w:rPr>
        <w:t xml:space="preserve">ssociated with </w:t>
      </w:r>
      <w:r w:rsidR="00887BCD">
        <w:rPr>
          <w:rFonts w:ascii="Arial" w:hAnsi="Arial" w:cs="Arial"/>
          <w:sz w:val="24"/>
          <w:szCs w:val="24"/>
        </w:rPr>
        <w:t>c</w:t>
      </w:r>
      <w:r w:rsidR="00887BCD" w:rsidRPr="009F0A66">
        <w:rPr>
          <w:rFonts w:ascii="Arial" w:hAnsi="Arial" w:cs="Arial"/>
          <w:sz w:val="24"/>
          <w:szCs w:val="24"/>
        </w:rPr>
        <w:t xml:space="preserve">ancer </w:t>
      </w:r>
      <w:r w:rsidR="00887BCD">
        <w:rPr>
          <w:rFonts w:ascii="Arial" w:hAnsi="Arial" w:cs="Arial"/>
          <w:sz w:val="24"/>
          <w:szCs w:val="24"/>
        </w:rPr>
        <w:t>p</w:t>
      </w:r>
      <w:r w:rsidR="00887BCD" w:rsidRPr="009F0A66">
        <w:rPr>
          <w:rFonts w:ascii="Arial" w:hAnsi="Arial" w:cs="Arial"/>
          <w:sz w:val="24"/>
          <w:szCs w:val="24"/>
        </w:rPr>
        <w:t>henotypes in HGMD</w:t>
      </w:r>
      <w:r w:rsidR="00887BCD" w:rsidRPr="009F0A66">
        <w:rPr>
          <w:rFonts w:ascii="Arial" w:hAnsi="Arial" w:cs="Arial"/>
          <w:bCs/>
          <w:color w:val="FF0000"/>
          <w:sz w:val="24"/>
          <w:szCs w:val="24"/>
        </w:rPr>
        <w:t xml:space="preserve">.  </w:t>
      </w:r>
      <w:r w:rsidR="00887BCD" w:rsidRPr="0026709D">
        <w:rPr>
          <w:rFonts w:ascii="Arial" w:hAnsi="Arial" w:cs="Arial"/>
          <w:bCs/>
          <w:sz w:val="24"/>
          <w:szCs w:val="24"/>
        </w:rPr>
        <w:t>MAF=Minor Allele Frequency in (</w:t>
      </w:r>
      <w:proofErr w:type="spellStart"/>
      <w:r w:rsidR="00887BCD" w:rsidRPr="0026709D">
        <w:rPr>
          <w:rFonts w:ascii="Arial" w:hAnsi="Arial" w:cs="Arial"/>
          <w:bCs/>
          <w:sz w:val="24"/>
          <w:szCs w:val="24"/>
        </w:rPr>
        <w:t>ExAC</w:t>
      </w:r>
      <w:proofErr w:type="spellEnd"/>
      <w:r w:rsidR="00887BCD" w:rsidRPr="0026709D">
        <w:rPr>
          <w:rFonts w:ascii="Arial" w:hAnsi="Arial" w:cs="Arial"/>
          <w:bCs/>
          <w:sz w:val="24"/>
          <w:szCs w:val="24"/>
        </w:rPr>
        <w:t xml:space="preserve"> Non-Finnish Europeans.).  </w:t>
      </w:r>
      <w:r w:rsidR="00887BCD">
        <w:rPr>
          <w:rFonts w:ascii="Arial" w:hAnsi="Arial" w:cs="Arial"/>
          <w:bCs/>
          <w:sz w:val="24"/>
          <w:szCs w:val="24"/>
        </w:rPr>
        <w:t xml:space="preserve">DEL= Deleterious TOL= Tolerated, </w:t>
      </w:r>
      <w:r w:rsidR="00887BCD" w:rsidRPr="0026709D">
        <w:rPr>
          <w:rFonts w:ascii="Arial" w:hAnsi="Arial" w:cs="Arial"/>
          <w:bCs/>
          <w:sz w:val="24"/>
          <w:szCs w:val="24"/>
        </w:rPr>
        <w:t xml:space="preserve">N/A= Information not available, </w:t>
      </w:r>
      <w:r w:rsidR="00887BCD">
        <w:rPr>
          <w:rFonts w:ascii="Arial" w:hAnsi="Arial" w:cs="Arial"/>
          <w:bCs/>
          <w:sz w:val="24"/>
          <w:szCs w:val="24"/>
        </w:rPr>
        <w:t>*</w:t>
      </w:r>
      <w:r w:rsidR="00887BCD" w:rsidRPr="009F0A66">
        <w:rPr>
          <w:rFonts w:ascii="Arial" w:hAnsi="Arial" w:cs="Arial"/>
          <w:bCs/>
          <w:sz w:val="24"/>
          <w:szCs w:val="24"/>
        </w:rPr>
        <w:t>Variants in these genes were not confirmed by Sanger DNA sequencing.</w:t>
      </w:r>
      <w:bookmarkStart w:id="0" w:name="_GoBack"/>
      <w:bookmarkEnd w:id="0"/>
    </w:p>
    <w:sectPr w:rsidR="00832C70" w:rsidSect="00887BC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7BCD"/>
    <w:rsid w:val="00000BAA"/>
    <w:rsid w:val="00002C19"/>
    <w:rsid w:val="00015FD5"/>
    <w:rsid w:val="0002274D"/>
    <w:rsid w:val="00022DA1"/>
    <w:rsid w:val="00023B45"/>
    <w:rsid w:val="00040142"/>
    <w:rsid w:val="000421E3"/>
    <w:rsid w:val="00042DD3"/>
    <w:rsid w:val="00042FEE"/>
    <w:rsid w:val="00044E41"/>
    <w:rsid w:val="00047B9B"/>
    <w:rsid w:val="000519EC"/>
    <w:rsid w:val="00052AF4"/>
    <w:rsid w:val="000542D9"/>
    <w:rsid w:val="0006211D"/>
    <w:rsid w:val="000679DF"/>
    <w:rsid w:val="00070FFE"/>
    <w:rsid w:val="00071ADE"/>
    <w:rsid w:val="000731D4"/>
    <w:rsid w:val="00073375"/>
    <w:rsid w:val="00081EC8"/>
    <w:rsid w:val="0008522D"/>
    <w:rsid w:val="0008579D"/>
    <w:rsid w:val="00090123"/>
    <w:rsid w:val="00092BCE"/>
    <w:rsid w:val="000A7D82"/>
    <w:rsid w:val="000B05AE"/>
    <w:rsid w:val="000B3A0C"/>
    <w:rsid w:val="000B6088"/>
    <w:rsid w:val="000C007B"/>
    <w:rsid w:val="000C175A"/>
    <w:rsid w:val="000C1E3D"/>
    <w:rsid w:val="000C7DE9"/>
    <w:rsid w:val="000D3049"/>
    <w:rsid w:val="000D6130"/>
    <w:rsid w:val="000E0FF2"/>
    <w:rsid w:val="000E18D1"/>
    <w:rsid w:val="000E4670"/>
    <w:rsid w:val="000E5383"/>
    <w:rsid w:val="000F2C59"/>
    <w:rsid w:val="00100969"/>
    <w:rsid w:val="00103E66"/>
    <w:rsid w:val="00105775"/>
    <w:rsid w:val="00106B5E"/>
    <w:rsid w:val="00106B97"/>
    <w:rsid w:val="00110114"/>
    <w:rsid w:val="00114B8D"/>
    <w:rsid w:val="001235C7"/>
    <w:rsid w:val="0013319F"/>
    <w:rsid w:val="0013414A"/>
    <w:rsid w:val="001366B5"/>
    <w:rsid w:val="0014101C"/>
    <w:rsid w:val="001459CE"/>
    <w:rsid w:val="00146E4F"/>
    <w:rsid w:val="001474D9"/>
    <w:rsid w:val="00176C78"/>
    <w:rsid w:val="00183581"/>
    <w:rsid w:val="0018522B"/>
    <w:rsid w:val="00185416"/>
    <w:rsid w:val="0018631B"/>
    <w:rsid w:val="00186FD5"/>
    <w:rsid w:val="001914D2"/>
    <w:rsid w:val="00193949"/>
    <w:rsid w:val="001A15D8"/>
    <w:rsid w:val="001B0AF1"/>
    <w:rsid w:val="001B28E4"/>
    <w:rsid w:val="001B3AF0"/>
    <w:rsid w:val="001B4DBE"/>
    <w:rsid w:val="001C1956"/>
    <w:rsid w:val="001C30B7"/>
    <w:rsid w:val="001C3B99"/>
    <w:rsid w:val="001D0B73"/>
    <w:rsid w:val="001D66A8"/>
    <w:rsid w:val="001E03DC"/>
    <w:rsid w:val="001F15DB"/>
    <w:rsid w:val="001F2DB5"/>
    <w:rsid w:val="001F2E0E"/>
    <w:rsid w:val="001F483A"/>
    <w:rsid w:val="001F5978"/>
    <w:rsid w:val="00207DF7"/>
    <w:rsid w:val="00222EE9"/>
    <w:rsid w:val="00226A32"/>
    <w:rsid w:val="00236FC2"/>
    <w:rsid w:val="002400E9"/>
    <w:rsid w:val="002479C8"/>
    <w:rsid w:val="00251665"/>
    <w:rsid w:val="00262BD6"/>
    <w:rsid w:val="002630D6"/>
    <w:rsid w:val="00263AEF"/>
    <w:rsid w:val="00264257"/>
    <w:rsid w:val="002659D7"/>
    <w:rsid w:val="002706D9"/>
    <w:rsid w:val="00273485"/>
    <w:rsid w:val="00274F42"/>
    <w:rsid w:val="00275285"/>
    <w:rsid w:val="00275AB5"/>
    <w:rsid w:val="00276520"/>
    <w:rsid w:val="002777B9"/>
    <w:rsid w:val="002815C7"/>
    <w:rsid w:val="00285C68"/>
    <w:rsid w:val="00291489"/>
    <w:rsid w:val="00292D6C"/>
    <w:rsid w:val="00294CBF"/>
    <w:rsid w:val="002A04AA"/>
    <w:rsid w:val="002A5AB2"/>
    <w:rsid w:val="002B30C6"/>
    <w:rsid w:val="002B4B6F"/>
    <w:rsid w:val="002C4216"/>
    <w:rsid w:val="002C5E54"/>
    <w:rsid w:val="002D5330"/>
    <w:rsid w:val="002E1137"/>
    <w:rsid w:val="002F0458"/>
    <w:rsid w:val="002F1501"/>
    <w:rsid w:val="002F25CF"/>
    <w:rsid w:val="002F4814"/>
    <w:rsid w:val="00300E57"/>
    <w:rsid w:val="00302C67"/>
    <w:rsid w:val="003132AC"/>
    <w:rsid w:val="003175F8"/>
    <w:rsid w:val="00317F09"/>
    <w:rsid w:val="0032259E"/>
    <w:rsid w:val="0032710C"/>
    <w:rsid w:val="003300EC"/>
    <w:rsid w:val="0034502A"/>
    <w:rsid w:val="00345818"/>
    <w:rsid w:val="003554E3"/>
    <w:rsid w:val="0035552C"/>
    <w:rsid w:val="00356F19"/>
    <w:rsid w:val="00360996"/>
    <w:rsid w:val="00361032"/>
    <w:rsid w:val="00372FE8"/>
    <w:rsid w:val="00380B89"/>
    <w:rsid w:val="00381AD5"/>
    <w:rsid w:val="0039143A"/>
    <w:rsid w:val="00392043"/>
    <w:rsid w:val="00395C1D"/>
    <w:rsid w:val="003967EA"/>
    <w:rsid w:val="003968C1"/>
    <w:rsid w:val="003A04EC"/>
    <w:rsid w:val="003A7F3B"/>
    <w:rsid w:val="003B2C14"/>
    <w:rsid w:val="003B4E42"/>
    <w:rsid w:val="003B7F58"/>
    <w:rsid w:val="003C59F2"/>
    <w:rsid w:val="003D3313"/>
    <w:rsid w:val="003D3CAF"/>
    <w:rsid w:val="003D4D32"/>
    <w:rsid w:val="003D5AA9"/>
    <w:rsid w:val="003D79F6"/>
    <w:rsid w:val="003E3A64"/>
    <w:rsid w:val="003E6166"/>
    <w:rsid w:val="003E79B8"/>
    <w:rsid w:val="00401567"/>
    <w:rsid w:val="00403008"/>
    <w:rsid w:val="00403545"/>
    <w:rsid w:val="00406E80"/>
    <w:rsid w:val="00410699"/>
    <w:rsid w:val="004119F8"/>
    <w:rsid w:val="00411D9B"/>
    <w:rsid w:val="00417B85"/>
    <w:rsid w:val="00427B72"/>
    <w:rsid w:val="00430BE8"/>
    <w:rsid w:val="00431CF8"/>
    <w:rsid w:val="00434B00"/>
    <w:rsid w:val="004373E7"/>
    <w:rsid w:val="004374CD"/>
    <w:rsid w:val="004376E7"/>
    <w:rsid w:val="00440BCE"/>
    <w:rsid w:val="00445037"/>
    <w:rsid w:val="00450618"/>
    <w:rsid w:val="00451785"/>
    <w:rsid w:val="00452E5E"/>
    <w:rsid w:val="00454CCF"/>
    <w:rsid w:val="00455494"/>
    <w:rsid w:val="00471A6A"/>
    <w:rsid w:val="004741EC"/>
    <w:rsid w:val="00484CC6"/>
    <w:rsid w:val="00484E1D"/>
    <w:rsid w:val="004859DC"/>
    <w:rsid w:val="00485A33"/>
    <w:rsid w:val="00491876"/>
    <w:rsid w:val="004944A8"/>
    <w:rsid w:val="004A15AA"/>
    <w:rsid w:val="004A160A"/>
    <w:rsid w:val="004A584A"/>
    <w:rsid w:val="004A7A91"/>
    <w:rsid w:val="004B0849"/>
    <w:rsid w:val="004B5BF4"/>
    <w:rsid w:val="004B7032"/>
    <w:rsid w:val="004C46AB"/>
    <w:rsid w:val="004C5751"/>
    <w:rsid w:val="004D05AE"/>
    <w:rsid w:val="004D4B8C"/>
    <w:rsid w:val="004D58FE"/>
    <w:rsid w:val="004E0091"/>
    <w:rsid w:val="004E06D9"/>
    <w:rsid w:val="004F14B1"/>
    <w:rsid w:val="004F3B35"/>
    <w:rsid w:val="004F6286"/>
    <w:rsid w:val="005017F4"/>
    <w:rsid w:val="00506FE7"/>
    <w:rsid w:val="0051784C"/>
    <w:rsid w:val="00517BAC"/>
    <w:rsid w:val="00525584"/>
    <w:rsid w:val="00526122"/>
    <w:rsid w:val="00532841"/>
    <w:rsid w:val="0053559F"/>
    <w:rsid w:val="00535F92"/>
    <w:rsid w:val="00537509"/>
    <w:rsid w:val="00537D79"/>
    <w:rsid w:val="005405C9"/>
    <w:rsid w:val="00552ECB"/>
    <w:rsid w:val="00561EE1"/>
    <w:rsid w:val="00565498"/>
    <w:rsid w:val="00566117"/>
    <w:rsid w:val="00572E19"/>
    <w:rsid w:val="00573781"/>
    <w:rsid w:val="00573C33"/>
    <w:rsid w:val="00573C4D"/>
    <w:rsid w:val="0057532D"/>
    <w:rsid w:val="00575AD8"/>
    <w:rsid w:val="00576614"/>
    <w:rsid w:val="00577D48"/>
    <w:rsid w:val="00580548"/>
    <w:rsid w:val="005852C8"/>
    <w:rsid w:val="00585933"/>
    <w:rsid w:val="005867D8"/>
    <w:rsid w:val="00587D46"/>
    <w:rsid w:val="00592B91"/>
    <w:rsid w:val="00594EBF"/>
    <w:rsid w:val="005A161A"/>
    <w:rsid w:val="005A7AFA"/>
    <w:rsid w:val="005B4A7C"/>
    <w:rsid w:val="005D0FE0"/>
    <w:rsid w:val="005D144E"/>
    <w:rsid w:val="005D7B5F"/>
    <w:rsid w:val="005E1A18"/>
    <w:rsid w:val="005E1B02"/>
    <w:rsid w:val="005E6272"/>
    <w:rsid w:val="005E67E9"/>
    <w:rsid w:val="005F1AC1"/>
    <w:rsid w:val="005F64DD"/>
    <w:rsid w:val="00600BD5"/>
    <w:rsid w:val="0060353D"/>
    <w:rsid w:val="00604263"/>
    <w:rsid w:val="00605FCD"/>
    <w:rsid w:val="006062DB"/>
    <w:rsid w:val="00615757"/>
    <w:rsid w:val="006238A4"/>
    <w:rsid w:val="00625313"/>
    <w:rsid w:val="00630105"/>
    <w:rsid w:val="006311EA"/>
    <w:rsid w:val="006326C9"/>
    <w:rsid w:val="006355D5"/>
    <w:rsid w:val="006404CA"/>
    <w:rsid w:val="00645168"/>
    <w:rsid w:val="00647AAC"/>
    <w:rsid w:val="00652860"/>
    <w:rsid w:val="006535C4"/>
    <w:rsid w:val="0065365A"/>
    <w:rsid w:val="00657D65"/>
    <w:rsid w:val="0066016B"/>
    <w:rsid w:val="00664A15"/>
    <w:rsid w:val="00672949"/>
    <w:rsid w:val="00675FDB"/>
    <w:rsid w:val="006810CE"/>
    <w:rsid w:val="00683DCB"/>
    <w:rsid w:val="00693812"/>
    <w:rsid w:val="006A1A96"/>
    <w:rsid w:val="006A1FB9"/>
    <w:rsid w:val="006A24AC"/>
    <w:rsid w:val="006A27F7"/>
    <w:rsid w:val="006B4A32"/>
    <w:rsid w:val="006B66A6"/>
    <w:rsid w:val="006C08A9"/>
    <w:rsid w:val="006D04B6"/>
    <w:rsid w:val="006D2656"/>
    <w:rsid w:val="006D36E4"/>
    <w:rsid w:val="006D57F5"/>
    <w:rsid w:val="006E1586"/>
    <w:rsid w:val="006E47B1"/>
    <w:rsid w:val="006E51D9"/>
    <w:rsid w:val="006E5E39"/>
    <w:rsid w:val="006F0BC9"/>
    <w:rsid w:val="006F5E41"/>
    <w:rsid w:val="006F75FD"/>
    <w:rsid w:val="0070537F"/>
    <w:rsid w:val="007120D9"/>
    <w:rsid w:val="007150F2"/>
    <w:rsid w:val="007200BA"/>
    <w:rsid w:val="007215FE"/>
    <w:rsid w:val="0072315D"/>
    <w:rsid w:val="00726C36"/>
    <w:rsid w:val="00733BFF"/>
    <w:rsid w:val="00733C23"/>
    <w:rsid w:val="00734495"/>
    <w:rsid w:val="00736308"/>
    <w:rsid w:val="0073730E"/>
    <w:rsid w:val="00737A65"/>
    <w:rsid w:val="00742C6B"/>
    <w:rsid w:val="00745342"/>
    <w:rsid w:val="00746EDD"/>
    <w:rsid w:val="00752E08"/>
    <w:rsid w:val="00752EC6"/>
    <w:rsid w:val="007539C0"/>
    <w:rsid w:val="00754196"/>
    <w:rsid w:val="00754664"/>
    <w:rsid w:val="007563E4"/>
    <w:rsid w:val="00766D2F"/>
    <w:rsid w:val="00772489"/>
    <w:rsid w:val="00772AA4"/>
    <w:rsid w:val="00773985"/>
    <w:rsid w:val="00781558"/>
    <w:rsid w:val="00781F49"/>
    <w:rsid w:val="00787813"/>
    <w:rsid w:val="00787D7C"/>
    <w:rsid w:val="007913DF"/>
    <w:rsid w:val="0079499E"/>
    <w:rsid w:val="0079604E"/>
    <w:rsid w:val="007973DC"/>
    <w:rsid w:val="00797546"/>
    <w:rsid w:val="007A5C1B"/>
    <w:rsid w:val="007B2DB9"/>
    <w:rsid w:val="007B7926"/>
    <w:rsid w:val="007C2EE1"/>
    <w:rsid w:val="007D038D"/>
    <w:rsid w:val="007D4697"/>
    <w:rsid w:val="007E05A8"/>
    <w:rsid w:val="007E0620"/>
    <w:rsid w:val="007E5B3B"/>
    <w:rsid w:val="0080197E"/>
    <w:rsid w:val="008054C8"/>
    <w:rsid w:val="00805552"/>
    <w:rsid w:val="0080585A"/>
    <w:rsid w:val="0081112F"/>
    <w:rsid w:val="00816F8C"/>
    <w:rsid w:val="00823A4A"/>
    <w:rsid w:val="008325F4"/>
    <w:rsid w:val="00832C70"/>
    <w:rsid w:val="008348BC"/>
    <w:rsid w:val="0083497B"/>
    <w:rsid w:val="00834C46"/>
    <w:rsid w:val="00837A40"/>
    <w:rsid w:val="008420C0"/>
    <w:rsid w:val="0084539A"/>
    <w:rsid w:val="00845517"/>
    <w:rsid w:val="0084554D"/>
    <w:rsid w:val="00847BA7"/>
    <w:rsid w:val="008525F6"/>
    <w:rsid w:val="00855559"/>
    <w:rsid w:val="00856427"/>
    <w:rsid w:val="00856F6E"/>
    <w:rsid w:val="008624A0"/>
    <w:rsid w:val="00862787"/>
    <w:rsid w:val="00863668"/>
    <w:rsid w:val="00866D47"/>
    <w:rsid w:val="00875396"/>
    <w:rsid w:val="008775B5"/>
    <w:rsid w:val="00887BCD"/>
    <w:rsid w:val="00890E00"/>
    <w:rsid w:val="00891E7F"/>
    <w:rsid w:val="00892FE5"/>
    <w:rsid w:val="00895653"/>
    <w:rsid w:val="008A52E2"/>
    <w:rsid w:val="008A60D5"/>
    <w:rsid w:val="008A72F4"/>
    <w:rsid w:val="008A7DC7"/>
    <w:rsid w:val="008B6125"/>
    <w:rsid w:val="008D0329"/>
    <w:rsid w:val="008D2F84"/>
    <w:rsid w:val="008E0A0F"/>
    <w:rsid w:val="008E2297"/>
    <w:rsid w:val="008E2D53"/>
    <w:rsid w:val="008E317C"/>
    <w:rsid w:val="008E4827"/>
    <w:rsid w:val="008E4933"/>
    <w:rsid w:val="008F4CD4"/>
    <w:rsid w:val="008F5011"/>
    <w:rsid w:val="008F527E"/>
    <w:rsid w:val="008F52A5"/>
    <w:rsid w:val="008F7C76"/>
    <w:rsid w:val="00905A01"/>
    <w:rsid w:val="00906223"/>
    <w:rsid w:val="00911CC1"/>
    <w:rsid w:val="00914859"/>
    <w:rsid w:val="0091638F"/>
    <w:rsid w:val="00921180"/>
    <w:rsid w:val="00924CEC"/>
    <w:rsid w:val="00930804"/>
    <w:rsid w:val="00930DBD"/>
    <w:rsid w:val="00933B2F"/>
    <w:rsid w:val="009415B0"/>
    <w:rsid w:val="00942DFA"/>
    <w:rsid w:val="0094344A"/>
    <w:rsid w:val="0094411E"/>
    <w:rsid w:val="009463BA"/>
    <w:rsid w:val="0095303B"/>
    <w:rsid w:val="00953C6F"/>
    <w:rsid w:val="00953FCF"/>
    <w:rsid w:val="009544C1"/>
    <w:rsid w:val="00954C99"/>
    <w:rsid w:val="009571B6"/>
    <w:rsid w:val="00962A7D"/>
    <w:rsid w:val="00963EDE"/>
    <w:rsid w:val="00964684"/>
    <w:rsid w:val="00971800"/>
    <w:rsid w:val="00984EED"/>
    <w:rsid w:val="00991CAB"/>
    <w:rsid w:val="00992C45"/>
    <w:rsid w:val="009947AE"/>
    <w:rsid w:val="009967B1"/>
    <w:rsid w:val="009A48EC"/>
    <w:rsid w:val="009A7E57"/>
    <w:rsid w:val="009B6CBC"/>
    <w:rsid w:val="009B7E07"/>
    <w:rsid w:val="009C3E9C"/>
    <w:rsid w:val="009C467F"/>
    <w:rsid w:val="009D3F87"/>
    <w:rsid w:val="009D4CFE"/>
    <w:rsid w:val="009D582D"/>
    <w:rsid w:val="009D7DD8"/>
    <w:rsid w:val="009F47D7"/>
    <w:rsid w:val="009F77A9"/>
    <w:rsid w:val="00A059D3"/>
    <w:rsid w:val="00A1365E"/>
    <w:rsid w:val="00A35C45"/>
    <w:rsid w:val="00A37AF8"/>
    <w:rsid w:val="00A40B2A"/>
    <w:rsid w:val="00A44127"/>
    <w:rsid w:val="00A46504"/>
    <w:rsid w:val="00A528EF"/>
    <w:rsid w:val="00A56163"/>
    <w:rsid w:val="00A5783F"/>
    <w:rsid w:val="00A6004E"/>
    <w:rsid w:val="00A6072F"/>
    <w:rsid w:val="00A64275"/>
    <w:rsid w:val="00A674AF"/>
    <w:rsid w:val="00A73EBF"/>
    <w:rsid w:val="00A81139"/>
    <w:rsid w:val="00A828CA"/>
    <w:rsid w:val="00A87A90"/>
    <w:rsid w:val="00A95A82"/>
    <w:rsid w:val="00A95AB7"/>
    <w:rsid w:val="00AA4945"/>
    <w:rsid w:val="00AA70E8"/>
    <w:rsid w:val="00AB2845"/>
    <w:rsid w:val="00AB36DB"/>
    <w:rsid w:val="00AB4441"/>
    <w:rsid w:val="00AB6C17"/>
    <w:rsid w:val="00AB6DB6"/>
    <w:rsid w:val="00AC1E68"/>
    <w:rsid w:val="00AD3997"/>
    <w:rsid w:val="00AE43BC"/>
    <w:rsid w:val="00AF0984"/>
    <w:rsid w:val="00B02B13"/>
    <w:rsid w:val="00B06D6F"/>
    <w:rsid w:val="00B12263"/>
    <w:rsid w:val="00B12E09"/>
    <w:rsid w:val="00B131E6"/>
    <w:rsid w:val="00B21E84"/>
    <w:rsid w:val="00B21EE7"/>
    <w:rsid w:val="00B2647F"/>
    <w:rsid w:val="00B30E4F"/>
    <w:rsid w:val="00B374B8"/>
    <w:rsid w:val="00B378AB"/>
    <w:rsid w:val="00B403B2"/>
    <w:rsid w:val="00B40CCE"/>
    <w:rsid w:val="00B41B07"/>
    <w:rsid w:val="00B41C61"/>
    <w:rsid w:val="00B57C8B"/>
    <w:rsid w:val="00B63C9F"/>
    <w:rsid w:val="00B677B2"/>
    <w:rsid w:val="00B72A1F"/>
    <w:rsid w:val="00B76824"/>
    <w:rsid w:val="00B83D96"/>
    <w:rsid w:val="00B852F0"/>
    <w:rsid w:val="00B85CF9"/>
    <w:rsid w:val="00B87810"/>
    <w:rsid w:val="00B96A98"/>
    <w:rsid w:val="00BA1806"/>
    <w:rsid w:val="00BA3313"/>
    <w:rsid w:val="00BA5BA3"/>
    <w:rsid w:val="00BB34D8"/>
    <w:rsid w:val="00BB3E49"/>
    <w:rsid w:val="00BC46D4"/>
    <w:rsid w:val="00BC494E"/>
    <w:rsid w:val="00BC4AB5"/>
    <w:rsid w:val="00BC5F32"/>
    <w:rsid w:val="00BD0C78"/>
    <w:rsid w:val="00BD41B6"/>
    <w:rsid w:val="00BD4210"/>
    <w:rsid w:val="00BD6033"/>
    <w:rsid w:val="00BD6CF3"/>
    <w:rsid w:val="00BE128F"/>
    <w:rsid w:val="00BE5552"/>
    <w:rsid w:val="00BE7298"/>
    <w:rsid w:val="00BF0761"/>
    <w:rsid w:val="00C004B1"/>
    <w:rsid w:val="00C027A4"/>
    <w:rsid w:val="00C1267D"/>
    <w:rsid w:val="00C17E61"/>
    <w:rsid w:val="00C34EB4"/>
    <w:rsid w:val="00C37B1D"/>
    <w:rsid w:val="00C4228A"/>
    <w:rsid w:val="00C50205"/>
    <w:rsid w:val="00C5189C"/>
    <w:rsid w:val="00C53364"/>
    <w:rsid w:val="00C5709A"/>
    <w:rsid w:val="00C60E92"/>
    <w:rsid w:val="00C62479"/>
    <w:rsid w:val="00C642D8"/>
    <w:rsid w:val="00C6432E"/>
    <w:rsid w:val="00C67717"/>
    <w:rsid w:val="00C72E91"/>
    <w:rsid w:val="00C73452"/>
    <w:rsid w:val="00C76A1D"/>
    <w:rsid w:val="00C81DAD"/>
    <w:rsid w:val="00C82233"/>
    <w:rsid w:val="00C851F2"/>
    <w:rsid w:val="00C9022A"/>
    <w:rsid w:val="00CA419C"/>
    <w:rsid w:val="00CA429C"/>
    <w:rsid w:val="00CA6BC8"/>
    <w:rsid w:val="00CB1A4D"/>
    <w:rsid w:val="00CB6914"/>
    <w:rsid w:val="00CC16EA"/>
    <w:rsid w:val="00CC1E0A"/>
    <w:rsid w:val="00CC2EBE"/>
    <w:rsid w:val="00CC3FE8"/>
    <w:rsid w:val="00CC6871"/>
    <w:rsid w:val="00CD0517"/>
    <w:rsid w:val="00CD32FD"/>
    <w:rsid w:val="00CD5D58"/>
    <w:rsid w:val="00CD652F"/>
    <w:rsid w:val="00CE275C"/>
    <w:rsid w:val="00CE4DAD"/>
    <w:rsid w:val="00CF0C81"/>
    <w:rsid w:val="00CF5536"/>
    <w:rsid w:val="00D01298"/>
    <w:rsid w:val="00D05AB8"/>
    <w:rsid w:val="00D06B3D"/>
    <w:rsid w:val="00D140E4"/>
    <w:rsid w:val="00D148FC"/>
    <w:rsid w:val="00D2092B"/>
    <w:rsid w:val="00D20947"/>
    <w:rsid w:val="00D256AE"/>
    <w:rsid w:val="00D34262"/>
    <w:rsid w:val="00D348BF"/>
    <w:rsid w:val="00D42B9D"/>
    <w:rsid w:val="00D4406A"/>
    <w:rsid w:val="00D63424"/>
    <w:rsid w:val="00D63B31"/>
    <w:rsid w:val="00D64578"/>
    <w:rsid w:val="00D674BC"/>
    <w:rsid w:val="00D717CC"/>
    <w:rsid w:val="00D72D95"/>
    <w:rsid w:val="00D7473A"/>
    <w:rsid w:val="00D755BD"/>
    <w:rsid w:val="00D84426"/>
    <w:rsid w:val="00D91945"/>
    <w:rsid w:val="00D92945"/>
    <w:rsid w:val="00D92EF6"/>
    <w:rsid w:val="00D93793"/>
    <w:rsid w:val="00DA32ED"/>
    <w:rsid w:val="00DA4C38"/>
    <w:rsid w:val="00DA653D"/>
    <w:rsid w:val="00DB06A1"/>
    <w:rsid w:val="00DB6DDB"/>
    <w:rsid w:val="00DC1C7E"/>
    <w:rsid w:val="00DC229A"/>
    <w:rsid w:val="00DC40F5"/>
    <w:rsid w:val="00DD33CA"/>
    <w:rsid w:val="00DD6476"/>
    <w:rsid w:val="00DD7D2E"/>
    <w:rsid w:val="00DE1927"/>
    <w:rsid w:val="00DE581E"/>
    <w:rsid w:val="00DF7ED4"/>
    <w:rsid w:val="00E01410"/>
    <w:rsid w:val="00E02649"/>
    <w:rsid w:val="00E026DD"/>
    <w:rsid w:val="00E031AB"/>
    <w:rsid w:val="00E05DD5"/>
    <w:rsid w:val="00E06F78"/>
    <w:rsid w:val="00E12A3C"/>
    <w:rsid w:val="00E21F79"/>
    <w:rsid w:val="00E24EEF"/>
    <w:rsid w:val="00E416D4"/>
    <w:rsid w:val="00E444AF"/>
    <w:rsid w:val="00E44625"/>
    <w:rsid w:val="00E45149"/>
    <w:rsid w:val="00E46742"/>
    <w:rsid w:val="00E47F3F"/>
    <w:rsid w:val="00E50AF7"/>
    <w:rsid w:val="00E644D3"/>
    <w:rsid w:val="00E65230"/>
    <w:rsid w:val="00E6639B"/>
    <w:rsid w:val="00E671DD"/>
    <w:rsid w:val="00E671DF"/>
    <w:rsid w:val="00E808C0"/>
    <w:rsid w:val="00E80BD3"/>
    <w:rsid w:val="00E848EE"/>
    <w:rsid w:val="00E87A64"/>
    <w:rsid w:val="00E90742"/>
    <w:rsid w:val="00E90B4A"/>
    <w:rsid w:val="00EA43FB"/>
    <w:rsid w:val="00EB3E06"/>
    <w:rsid w:val="00EB63C2"/>
    <w:rsid w:val="00EB7E05"/>
    <w:rsid w:val="00EC512C"/>
    <w:rsid w:val="00EC6564"/>
    <w:rsid w:val="00EE6DAF"/>
    <w:rsid w:val="00EF6704"/>
    <w:rsid w:val="00EF7C57"/>
    <w:rsid w:val="00F0245B"/>
    <w:rsid w:val="00F04D0D"/>
    <w:rsid w:val="00F06B97"/>
    <w:rsid w:val="00F12377"/>
    <w:rsid w:val="00F12B6D"/>
    <w:rsid w:val="00F133AF"/>
    <w:rsid w:val="00F14D1B"/>
    <w:rsid w:val="00F203B1"/>
    <w:rsid w:val="00F30B83"/>
    <w:rsid w:val="00F30C57"/>
    <w:rsid w:val="00F33720"/>
    <w:rsid w:val="00F42AAC"/>
    <w:rsid w:val="00F42DAC"/>
    <w:rsid w:val="00F42EEA"/>
    <w:rsid w:val="00F503A9"/>
    <w:rsid w:val="00F56011"/>
    <w:rsid w:val="00F7072B"/>
    <w:rsid w:val="00F7351E"/>
    <w:rsid w:val="00F74EFB"/>
    <w:rsid w:val="00F75D15"/>
    <w:rsid w:val="00F77CC9"/>
    <w:rsid w:val="00F8029F"/>
    <w:rsid w:val="00F81205"/>
    <w:rsid w:val="00F85F06"/>
    <w:rsid w:val="00F909B9"/>
    <w:rsid w:val="00F90AAE"/>
    <w:rsid w:val="00F91E7B"/>
    <w:rsid w:val="00F954F6"/>
    <w:rsid w:val="00F958E3"/>
    <w:rsid w:val="00FA39EF"/>
    <w:rsid w:val="00FA6CC4"/>
    <w:rsid w:val="00FA7E99"/>
    <w:rsid w:val="00FB1156"/>
    <w:rsid w:val="00FB125F"/>
    <w:rsid w:val="00FB2265"/>
    <w:rsid w:val="00FD2A32"/>
    <w:rsid w:val="00FD2B07"/>
    <w:rsid w:val="00FD3FFF"/>
    <w:rsid w:val="00FD6F63"/>
    <w:rsid w:val="00FF7671"/>
    <w:rsid w:val="00FF7B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33EB70"/>
  <w15:chartTrackingRefBased/>
  <w15:docId w15:val="{5787A960-BF7C-4535-9CB6-71E96B5F5D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887BCD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3</Words>
  <Characters>167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ime Stafford</dc:creator>
  <cp:keywords/>
  <dc:description/>
  <cp:lastModifiedBy>Jaime Stafford</cp:lastModifiedBy>
  <cp:revision>3</cp:revision>
  <dcterms:created xsi:type="dcterms:W3CDTF">2017-05-17T00:30:00Z</dcterms:created>
  <dcterms:modified xsi:type="dcterms:W3CDTF">2017-05-18T00:40:00Z</dcterms:modified>
</cp:coreProperties>
</file>